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1D4904" w14:textId="1F34893C" w:rsidR="00C60ED8" w:rsidRPr="00DE74A6" w:rsidRDefault="00C60ED8" w:rsidP="00C60ED8">
      <w:pPr>
        <w:spacing w:after="0" w:line="360" w:lineRule="auto"/>
        <w:contextualSpacing/>
      </w:pPr>
      <w:r w:rsidRPr="006A425E">
        <w:rPr>
          <w:b/>
          <w:bCs/>
        </w:rPr>
        <w:t>Supplementary table</w:t>
      </w:r>
      <w:r w:rsidR="00CC6677" w:rsidRPr="006A425E">
        <w:rPr>
          <w:b/>
          <w:bCs/>
        </w:rPr>
        <w:t xml:space="preserve"> </w:t>
      </w:r>
      <w:r w:rsidR="00761853">
        <w:rPr>
          <w:b/>
          <w:bCs/>
        </w:rPr>
        <w:t>1</w:t>
      </w:r>
      <w:r w:rsidRPr="006A425E">
        <w:rPr>
          <w:b/>
          <w:bCs/>
        </w:rPr>
        <w:t>.</w:t>
      </w:r>
      <w:r w:rsidRPr="00DE74A6">
        <w:t xml:space="preserve"> Differences in hippocampal subfield volumes in older adults, patients with MCI and patients with AD using automated </w:t>
      </w:r>
      <w:proofErr w:type="spellStart"/>
      <w:r w:rsidRPr="00DE74A6">
        <w:t>FreeSurfer</w:t>
      </w:r>
      <w:proofErr w:type="spellEnd"/>
      <w:r w:rsidRPr="00DE74A6">
        <w:t xml:space="preserve"> 6.0 segmentation of </w:t>
      </w:r>
      <w:r w:rsidR="008736DB" w:rsidRPr="00502AA2">
        <w:rPr>
          <w:rFonts w:ascii="Calibri" w:hAnsi="Calibri" w:cs="Calibri"/>
        </w:rPr>
        <w:t>T</w:t>
      </w:r>
      <w:r w:rsidR="008736DB" w:rsidRPr="008736DB">
        <w:rPr>
          <w:rFonts w:ascii="Calibri" w:hAnsi="Calibri" w:cs="Calibri"/>
          <w:vertAlign w:val="subscript"/>
        </w:rPr>
        <w:t>1</w:t>
      </w:r>
      <w:r w:rsidR="008736DB" w:rsidRPr="00502AA2">
        <w:rPr>
          <w:rFonts w:ascii="Calibri" w:hAnsi="Calibri" w:cs="Calibri"/>
        </w:rPr>
        <w:t>-</w:t>
      </w:r>
      <w:r w:rsidR="008736DB">
        <w:rPr>
          <w:rFonts w:ascii="Calibri" w:hAnsi="Calibri" w:cs="Calibri"/>
        </w:rPr>
        <w:t xml:space="preserve">weighted </w:t>
      </w:r>
      <w:r w:rsidRPr="00DE74A6">
        <w:t>MRI</w:t>
      </w:r>
      <w:r>
        <w:t xml:space="preserve">. Bold font indicates significance after Bonferroni correction (0.05/39) </w:t>
      </w:r>
    </w:p>
    <w:tbl>
      <w:tblPr>
        <w:tblW w:w="109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5"/>
        <w:gridCol w:w="2070"/>
        <w:gridCol w:w="900"/>
        <w:gridCol w:w="2070"/>
        <w:gridCol w:w="900"/>
        <w:gridCol w:w="2070"/>
        <w:gridCol w:w="900"/>
      </w:tblGrid>
      <w:tr w:rsidR="00C60ED8" w:rsidRPr="0039153B" w14:paraId="37F6F01E" w14:textId="77777777" w:rsidTr="00C60ED8">
        <w:trPr>
          <w:trHeight w:val="320"/>
        </w:trPr>
        <w:tc>
          <w:tcPr>
            <w:tcW w:w="206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C86FC31" w14:textId="77777777" w:rsidR="00C60ED8" w:rsidRPr="0039153B" w:rsidRDefault="00C60ED8" w:rsidP="00C60ED8">
            <w:pPr>
              <w:spacing w:after="0" w:line="360" w:lineRule="auto"/>
              <w:contextualSpacing/>
              <w:jc w:val="center"/>
              <w:rPr>
                <w:color w:val="000000"/>
              </w:rPr>
            </w:pPr>
            <w:r w:rsidRPr="0039153B">
              <w:rPr>
                <w:color w:val="000000"/>
              </w:rPr>
              <w:t> </w:t>
            </w:r>
          </w:p>
        </w:tc>
        <w:tc>
          <w:tcPr>
            <w:tcW w:w="2970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185A032" w14:textId="77777777" w:rsidR="00C60ED8" w:rsidRPr="0039153B" w:rsidRDefault="00C60ED8" w:rsidP="00C60ED8">
            <w:pPr>
              <w:spacing w:after="0" w:line="36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39153B">
              <w:rPr>
                <w:b/>
                <w:bCs/>
                <w:color w:val="000000"/>
              </w:rPr>
              <w:t xml:space="preserve">Older </w:t>
            </w:r>
            <w:proofErr w:type="gramStart"/>
            <w:r w:rsidRPr="0039153B">
              <w:rPr>
                <w:b/>
                <w:bCs/>
                <w:color w:val="000000"/>
              </w:rPr>
              <w:t>adults</w:t>
            </w:r>
            <w:proofErr w:type="gramEnd"/>
            <w:r w:rsidRPr="0039153B">
              <w:rPr>
                <w:b/>
                <w:bCs/>
                <w:color w:val="000000"/>
              </w:rPr>
              <w:t xml:space="preserve"> vs MCI</w:t>
            </w:r>
          </w:p>
        </w:tc>
        <w:tc>
          <w:tcPr>
            <w:tcW w:w="2970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E5F6113" w14:textId="77777777" w:rsidR="00C60ED8" w:rsidRPr="0039153B" w:rsidRDefault="00C60ED8" w:rsidP="00C60ED8">
            <w:pPr>
              <w:spacing w:after="0" w:line="36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39153B">
              <w:rPr>
                <w:b/>
                <w:bCs/>
                <w:color w:val="000000"/>
              </w:rPr>
              <w:t xml:space="preserve">Older </w:t>
            </w:r>
            <w:proofErr w:type="gramStart"/>
            <w:r w:rsidRPr="0039153B">
              <w:rPr>
                <w:b/>
                <w:bCs/>
                <w:color w:val="000000"/>
              </w:rPr>
              <w:t>adults</w:t>
            </w:r>
            <w:proofErr w:type="gramEnd"/>
            <w:r w:rsidRPr="0039153B">
              <w:rPr>
                <w:b/>
                <w:bCs/>
                <w:color w:val="000000"/>
              </w:rPr>
              <w:t xml:space="preserve"> vs AD</w:t>
            </w:r>
          </w:p>
        </w:tc>
        <w:tc>
          <w:tcPr>
            <w:tcW w:w="2970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C1BF79C" w14:textId="77777777" w:rsidR="00C60ED8" w:rsidRPr="0039153B" w:rsidRDefault="00C60ED8" w:rsidP="00C60ED8">
            <w:pPr>
              <w:spacing w:after="0" w:line="36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39153B">
              <w:rPr>
                <w:b/>
                <w:bCs/>
                <w:color w:val="000000"/>
              </w:rPr>
              <w:t>MCI vs AD</w:t>
            </w:r>
          </w:p>
        </w:tc>
      </w:tr>
      <w:tr w:rsidR="00C60ED8" w:rsidRPr="0039153B" w14:paraId="60386292" w14:textId="77777777" w:rsidTr="00C60ED8">
        <w:trPr>
          <w:trHeight w:val="340"/>
        </w:trPr>
        <w:tc>
          <w:tcPr>
            <w:tcW w:w="2065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17667D93" w14:textId="77777777" w:rsidR="00C60ED8" w:rsidRPr="0039153B" w:rsidRDefault="00C60ED8" w:rsidP="00C60ED8">
            <w:pPr>
              <w:spacing w:after="0" w:line="36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39153B">
              <w:rPr>
                <w:b/>
                <w:bCs/>
                <w:color w:val="000000"/>
              </w:rPr>
              <w:t>FS6-T1</w:t>
            </w:r>
          </w:p>
        </w:tc>
        <w:tc>
          <w:tcPr>
            <w:tcW w:w="207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hideMark/>
          </w:tcPr>
          <w:p w14:paraId="51EC3F9A" w14:textId="77777777" w:rsidR="00C60ED8" w:rsidRPr="0039153B" w:rsidRDefault="00C60ED8" w:rsidP="00C60ED8">
            <w:pPr>
              <w:spacing w:after="0" w:line="36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39153B">
              <w:rPr>
                <w:b/>
                <w:bCs/>
                <w:color w:val="000000"/>
              </w:rPr>
              <w:t>Effect size (95% CI)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hideMark/>
          </w:tcPr>
          <w:p w14:paraId="6F50D08F" w14:textId="77777777" w:rsidR="00C60ED8" w:rsidRPr="0039153B" w:rsidRDefault="00C60ED8" w:rsidP="00C60ED8">
            <w:pPr>
              <w:spacing w:after="0" w:line="36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39153B">
              <w:rPr>
                <w:b/>
                <w:bCs/>
                <w:color w:val="000000"/>
              </w:rPr>
              <w:t>p-value</w:t>
            </w:r>
          </w:p>
        </w:tc>
        <w:tc>
          <w:tcPr>
            <w:tcW w:w="207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hideMark/>
          </w:tcPr>
          <w:p w14:paraId="0A5DE115" w14:textId="77777777" w:rsidR="00C60ED8" w:rsidRPr="0039153B" w:rsidRDefault="00C60ED8" w:rsidP="00C60ED8">
            <w:pPr>
              <w:spacing w:after="0" w:line="36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39153B">
              <w:rPr>
                <w:b/>
                <w:bCs/>
                <w:color w:val="000000"/>
              </w:rPr>
              <w:t>Effect size (95% CI)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hideMark/>
          </w:tcPr>
          <w:p w14:paraId="4E90A218" w14:textId="77777777" w:rsidR="00C60ED8" w:rsidRPr="0039153B" w:rsidRDefault="00C60ED8" w:rsidP="00C60ED8">
            <w:pPr>
              <w:spacing w:after="0" w:line="36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39153B">
              <w:rPr>
                <w:b/>
                <w:bCs/>
                <w:color w:val="000000"/>
              </w:rPr>
              <w:t>p-value</w:t>
            </w:r>
          </w:p>
        </w:tc>
        <w:tc>
          <w:tcPr>
            <w:tcW w:w="207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hideMark/>
          </w:tcPr>
          <w:p w14:paraId="1DA746CA" w14:textId="77777777" w:rsidR="00C60ED8" w:rsidRPr="0039153B" w:rsidRDefault="00C60ED8" w:rsidP="00C60ED8">
            <w:pPr>
              <w:spacing w:after="0" w:line="36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39153B">
              <w:rPr>
                <w:b/>
                <w:bCs/>
                <w:color w:val="000000"/>
              </w:rPr>
              <w:t>Effect size (95% CI)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hideMark/>
          </w:tcPr>
          <w:p w14:paraId="35538595" w14:textId="77777777" w:rsidR="00C60ED8" w:rsidRPr="0039153B" w:rsidRDefault="00C60ED8" w:rsidP="00C60ED8">
            <w:pPr>
              <w:spacing w:after="0" w:line="36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39153B">
              <w:rPr>
                <w:b/>
                <w:bCs/>
                <w:color w:val="000000"/>
              </w:rPr>
              <w:t>p-value</w:t>
            </w:r>
          </w:p>
        </w:tc>
      </w:tr>
      <w:tr w:rsidR="005E169A" w:rsidRPr="0039153B" w14:paraId="3763A904" w14:textId="77777777" w:rsidTr="005E169A">
        <w:trPr>
          <w:trHeight w:val="320"/>
        </w:trPr>
        <w:tc>
          <w:tcPr>
            <w:tcW w:w="206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2A52C7" w14:textId="77777777" w:rsidR="005E169A" w:rsidRPr="0039153B" w:rsidRDefault="005E169A" w:rsidP="005E169A">
            <w:pPr>
              <w:spacing w:after="0" w:line="360" w:lineRule="auto"/>
              <w:contextualSpacing/>
              <w:jc w:val="center"/>
              <w:rPr>
                <w:color w:val="000000"/>
              </w:rPr>
            </w:pPr>
            <w:r w:rsidRPr="0039153B">
              <w:rPr>
                <w:color w:val="000000"/>
              </w:rPr>
              <w:t>CA1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8B69107" w14:textId="5C336841" w:rsidR="005E169A" w:rsidRPr="0039153B" w:rsidRDefault="005E169A" w:rsidP="005E169A">
            <w:pPr>
              <w:spacing w:after="0" w:line="360" w:lineRule="auto"/>
              <w:contextualSpacing/>
              <w:jc w:val="center"/>
              <w:rPr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.19 (0.28 ; 2.10)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EE6B999" w14:textId="60169D97" w:rsidR="005E169A" w:rsidRPr="0009717D" w:rsidRDefault="005E169A" w:rsidP="005E169A">
            <w:pPr>
              <w:spacing w:after="0" w:line="360" w:lineRule="auto"/>
              <w:contextualSpacing/>
              <w:jc w:val="center"/>
              <w:rPr>
                <w:color w:val="000000"/>
                <w:lang w:val="en-SE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0</w:t>
            </w:r>
            <w:r w:rsidR="00097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E" w:eastAsia="fr-FR"/>
              </w:rPr>
              <w:t>2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46AE651" w14:textId="3D2F5352" w:rsidR="005E169A" w:rsidRPr="00C60ED8" w:rsidRDefault="005E169A" w:rsidP="005E169A">
            <w:pPr>
              <w:spacing w:after="0" w:line="360" w:lineRule="auto"/>
              <w:contextualSpacing/>
              <w:jc w:val="center"/>
              <w:rPr>
                <w:bCs/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.35 (1.49 ; 3.21)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4129310" w14:textId="5B9C4E00" w:rsidR="005E169A" w:rsidRPr="0039153B" w:rsidRDefault="005E169A" w:rsidP="005E169A">
            <w:pPr>
              <w:spacing w:after="0" w:line="36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&lt;0.001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7A073ED" w14:textId="16692E58" w:rsidR="005E169A" w:rsidRPr="00C60ED8" w:rsidRDefault="005E169A" w:rsidP="005E169A">
            <w:pPr>
              <w:spacing w:after="0" w:line="360" w:lineRule="auto"/>
              <w:contextualSpacing/>
              <w:jc w:val="center"/>
              <w:rPr>
                <w:bCs/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97 (0.07 ; 2.00)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18C1DE5" w14:textId="5760C3F2" w:rsidR="005E169A" w:rsidRPr="0039153B" w:rsidRDefault="005E169A" w:rsidP="005E169A">
            <w:pPr>
              <w:spacing w:after="0" w:line="36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01</w:t>
            </w:r>
          </w:p>
        </w:tc>
      </w:tr>
      <w:tr w:rsidR="005E169A" w:rsidRPr="0039153B" w14:paraId="635C3310" w14:textId="77777777" w:rsidTr="005E169A">
        <w:trPr>
          <w:trHeight w:val="34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0557DB98" w14:textId="77777777" w:rsidR="005E169A" w:rsidRPr="0039153B" w:rsidRDefault="005E169A" w:rsidP="005E169A">
            <w:pPr>
              <w:spacing w:after="0" w:line="360" w:lineRule="auto"/>
              <w:contextualSpacing/>
              <w:jc w:val="center"/>
              <w:rPr>
                <w:color w:val="000000"/>
              </w:rPr>
            </w:pPr>
            <w:r w:rsidRPr="0039153B">
              <w:rPr>
                <w:color w:val="000000"/>
              </w:rPr>
              <w:t>CA2/3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1690013B" w14:textId="5DA591DE" w:rsidR="005E169A" w:rsidRPr="0039153B" w:rsidRDefault="005E169A" w:rsidP="005E169A">
            <w:pPr>
              <w:spacing w:after="0" w:line="360" w:lineRule="auto"/>
              <w:contextualSpacing/>
              <w:jc w:val="center"/>
              <w:rPr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1.14 (0.24 ; </w:t>
            </w:r>
            <w:proofErr w:type="gramStart"/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.04 )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D8BF1F4" w14:textId="5EA89740" w:rsidR="005E169A" w:rsidRPr="0039153B" w:rsidRDefault="005E169A" w:rsidP="005E169A">
            <w:pPr>
              <w:spacing w:after="0" w:line="360" w:lineRule="auto"/>
              <w:contextualSpacing/>
              <w:jc w:val="center"/>
              <w:rPr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01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6CCDD5FC" w14:textId="48430AD8" w:rsidR="005E169A" w:rsidRPr="00C60ED8" w:rsidRDefault="005E169A" w:rsidP="005E169A">
            <w:pPr>
              <w:spacing w:after="0" w:line="360" w:lineRule="auto"/>
              <w:contextualSpacing/>
              <w:jc w:val="center"/>
              <w:rPr>
                <w:bCs/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1.71 (0.93 ; </w:t>
            </w:r>
            <w:proofErr w:type="gramStart"/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.48 )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F97152A" w14:textId="4F03E8EB" w:rsidR="005E169A" w:rsidRPr="0039153B" w:rsidRDefault="005E169A" w:rsidP="005E169A">
            <w:pPr>
              <w:spacing w:after="0" w:line="36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&lt;0.001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5213C665" w14:textId="640B6127" w:rsidR="005E169A" w:rsidRPr="00C60ED8" w:rsidRDefault="005E169A" w:rsidP="005E169A">
            <w:pPr>
              <w:spacing w:after="0" w:line="360" w:lineRule="auto"/>
              <w:contextualSpacing/>
              <w:jc w:val="center"/>
              <w:rPr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63 (0.37 ; -1.</w:t>
            </w:r>
            <w:proofErr w:type="gramStart"/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4 )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BAEFE3C" w14:textId="77A38636" w:rsidR="005E169A" w:rsidRPr="0039153B" w:rsidRDefault="005E169A" w:rsidP="005E169A">
            <w:pPr>
              <w:spacing w:after="0" w:line="360" w:lineRule="auto"/>
              <w:contextualSpacing/>
              <w:jc w:val="center"/>
              <w:rPr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27</w:t>
            </w:r>
          </w:p>
        </w:tc>
      </w:tr>
      <w:tr w:rsidR="005E169A" w:rsidRPr="0039153B" w14:paraId="69BAFA51" w14:textId="77777777" w:rsidTr="005E169A">
        <w:trPr>
          <w:trHeight w:val="340"/>
        </w:trPr>
        <w:tc>
          <w:tcPr>
            <w:tcW w:w="2065" w:type="dxa"/>
            <w:shd w:val="clear" w:color="auto" w:fill="auto"/>
            <w:vAlign w:val="center"/>
            <w:hideMark/>
          </w:tcPr>
          <w:p w14:paraId="631FE2E6" w14:textId="77777777" w:rsidR="005E169A" w:rsidRPr="0039153B" w:rsidRDefault="005E169A" w:rsidP="005E169A">
            <w:pPr>
              <w:spacing w:after="0" w:line="360" w:lineRule="auto"/>
              <w:contextualSpacing/>
              <w:jc w:val="center"/>
              <w:rPr>
                <w:color w:val="000000"/>
              </w:rPr>
            </w:pPr>
            <w:r w:rsidRPr="0039153B">
              <w:rPr>
                <w:color w:val="000000"/>
              </w:rPr>
              <w:t>CA4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59507595" w14:textId="0A0C4EB0" w:rsidR="005E169A" w:rsidRPr="0039153B" w:rsidRDefault="005E169A" w:rsidP="005E169A">
            <w:pPr>
              <w:spacing w:after="0" w:line="360" w:lineRule="auto"/>
              <w:contextualSpacing/>
              <w:jc w:val="center"/>
              <w:rPr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1.82 (0.85 ; </w:t>
            </w:r>
            <w:proofErr w:type="gramStart"/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.79 )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EBBC1C5" w14:textId="15335F27" w:rsidR="005E169A" w:rsidRPr="0039153B" w:rsidRDefault="005E169A" w:rsidP="005E169A">
            <w:pPr>
              <w:spacing w:after="0" w:line="360" w:lineRule="auto"/>
              <w:contextualSpacing/>
              <w:jc w:val="center"/>
              <w:rPr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&lt;0.001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0405B14F" w14:textId="6ED60AE5" w:rsidR="005E169A" w:rsidRPr="00C60ED8" w:rsidRDefault="005E169A" w:rsidP="005E169A">
            <w:pPr>
              <w:spacing w:after="0" w:line="360" w:lineRule="auto"/>
              <w:contextualSpacing/>
              <w:jc w:val="center"/>
              <w:rPr>
                <w:bCs/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2.25 (1.4 ; </w:t>
            </w:r>
            <w:proofErr w:type="gramStart"/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.09 )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96FD839" w14:textId="246CE815" w:rsidR="005E169A" w:rsidRPr="0039153B" w:rsidRDefault="005E169A" w:rsidP="005E169A">
            <w:pPr>
              <w:spacing w:after="0" w:line="36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&lt;0.001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02C6E937" w14:textId="01102EE5" w:rsidR="005E169A" w:rsidRPr="00C60ED8" w:rsidRDefault="005E169A" w:rsidP="005E169A">
            <w:pPr>
              <w:spacing w:after="0" w:line="360" w:lineRule="auto"/>
              <w:contextualSpacing/>
              <w:jc w:val="center"/>
              <w:rPr>
                <w:bCs/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36 (0.64 ; 1.35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3ED82AD" w14:textId="5924E64A" w:rsidR="005E169A" w:rsidRPr="0009717D" w:rsidRDefault="005E169A" w:rsidP="005E169A">
            <w:pPr>
              <w:spacing w:after="0" w:line="360" w:lineRule="auto"/>
              <w:contextualSpacing/>
              <w:jc w:val="center"/>
              <w:rPr>
                <w:bCs/>
                <w:color w:val="000000"/>
                <w:lang w:val="en-SE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3</w:t>
            </w:r>
            <w:r w:rsidR="00097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E" w:eastAsia="fr-FR"/>
              </w:rPr>
              <w:t>5</w:t>
            </w:r>
          </w:p>
        </w:tc>
      </w:tr>
      <w:tr w:rsidR="005E169A" w:rsidRPr="0039153B" w14:paraId="32AB15F8" w14:textId="77777777" w:rsidTr="005E169A">
        <w:trPr>
          <w:trHeight w:val="32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4521F39B" w14:textId="77777777" w:rsidR="005E169A" w:rsidRPr="0039153B" w:rsidRDefault="005E169A" w:rsidP="005E169A">
            <w:pPr>
              <w:spacing w:after="0" w:line="360" w:lineRule="auto"/>
              <w:contextualSpacing/>
              <w:jc w:val="center"/>
              <w:rPr>
                <w:color w:val="000000"/>
              </w:rPr>
            </w:pPr>
            <w:r w:rsidRPr="0039153B">
              <w:rPr>
                <w:color w:val="000000"/>
              </w:rPr>
              <w:t>HATA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428B56A7" w14:textId="10B095F6" w:rsidR="005E169A" w:rsidRPr="0039153B" w:rsidRDefault="005E169A" w:rsidP="005E169A">
            <w:pPr>
              <w:spacing w:after="0" w:line="360" w:lineRule="auto"/>
              <w:contextualSpacing/>
              <w:jc w:val="center"/>
              <w:rPr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0.43 (-0.44 ; </w:t>
            </w:r>
            <w:proofErr w:type="gramStart"/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.29 )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6881A3C" w14:textId="3AF65318" w:rsidR="005E169A" w:rsidRPr="0039153B" w:rsidRDefault="005E169A" w:rsidP="005E169A">
            <w:pPr>
              <w:spacing w:after="0" w:line="360" w:lineRule="auto"/>
              <w:contextualSpacing/>
              <w:jc w:val="center"/>
              <w:rPr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72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5E635A45" w14:textId="7A03CAD9" w:rsidR="005E169A" w:rsidRPr="00C60ED8" w:rsidRDefault="005E169A" w:rsidP="005E169A">
            <w:pPr>
              <w:spacing w:after="0" w:line="360" w:lineRule="auto"/>
              <w:contextualSpacing/>
              <w:jc w:val="center"/>
              <w:rPr>
                <w:bCs/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2.28 (1.43 ; </w:t>
            </w:r>
            <w:proofErr w:type="gramStart"/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.13 )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48AE741" w14:textId="7E89CF0E" w:rsidR="005E169A" w:rsidRPr="0039153B" w:rsidRDefault="005E169A" w:rsidP="005E169A">
            <w:pPr>
              <w:spacing w:after="0" w:line="36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&lt;0.001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7FD66873" w14:textId="07D93F68" w:rsidR="005E169A" w:rsidRPr="00C60ED8" w:rsidRDefault="005E169A" w:rsidP="005E169A">
            <w:pPr>
              <w:spacing w:after="0" w:line="360" w:lineRule="auto"/>
              <w:contextualSpacing/>
              <w:jc w:val="center"/>
              <w:rPr>
                <w:bCs/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.29 (0.22 ; 2.36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F71FAB0" w14:textId="1C38A1F1" w:rsidR="005E169A" w:rsidRPr="0039153B" w:rsidRDefault="005E169A" w:rsidP="005E169A">
            <w:pPr>
              <w:spacing w:after="0" w:line="36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001</w:t>
            </w:r>
          </w:p>
        </w:tc>
      </w:tr>
      <w:tr w:rsidR="005E169A" w:rsidRPr="0039153B" w14:paraId="40162915" w14:textId="77777777" w:rsidTr="005E169A">
        <w:trPr>
          <w:trHeight w:val="32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68769160" w14:textId="5F4EAEAF" w:rsidR="005E169A" w:rsidRPr="0039153B" w:rsidRDefault="005E169A" w:rsidP="005E169A">
            <w:pPr>
              <w:spacing w:after="0" w:line="360" w:lineRule="auto"/>
              <w:contextualSpacing/>
              <w:jc w:val="center"/>
              <w:rPr>
                <w:color w:val="000000"/>
              </w:rPr>
            </w:pPr>
            <w:r w:rsidRPr="0039153B">
              <w:rPr>
                <w:color w:val="000000"/>
              </w:rPr>
              <w:t>Molec</w:t>
            </w:r>
            <w:r>
              <w:rPr>
                <w:color w:val="000000"/>
              </w:rPr>
              <w:t>ular</w:t>
            </w:r>
            <w:r w:rsidRPr="0039153B">
              <w:rPr>
                <w:color w:val="000000"/>
              </w:rPr>
              <w:t xml:space="preserve"> layer 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27B3F840" w14:textId="32ADCFA7" w:rsidR="005E169A" w:rsidRPr="0039153B" w:rsidRDefault="005E169A" w:rsidP="005E169A">
            <w:pPr>
              <w:spacing w:after="0" w:line="360" w:lineRule="auto"/>
              <w:contextualSpacing/>
              <w:jc w:val="center"/>
              <w:rPr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1.53 (0.59 ; </w:t>
            </w:r>
            <w:proofErr w:type="gramStart"/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.47 )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E478A10" w14:textId="16DEA300" w:rsidR="005E169A" w:rsidRPr="0039153B" w:rsidRDefault="005E169A" w:rsidP="005E169A">
            <w:pPr>
              <w:spacing w:after="0" w:line="360" w:lineRule="auto"/>
              <w:contextualSpacing/>
              <w:jc w:val="center"/>
              <w:rPr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002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59886758" w14:textId="23E8F9D9" w:rsidR="005E169A" w:rsidRPr="00C60ED8" w:rsidRDefault="005E169A" w:rsidP="005E169A">
            <w:pPr>
              <w:spacing w:after="0" w:line="360" w:lineRule="auto"/>
              <w:contextualSpacing/>
              <w:jc w:val="center"/>
              <w:rPr>
                <w:bCs/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2.76 (1.84 ; </w:t>
            </w:r>
            <w:proofErr w:type="gramStart"/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.67 )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0F18B82" w14:textId="3BC5D0F9" w:rsidR="005E169A" w:rsidRPr="0039153B" w:rsidRDefault="005E169A" w:rsidP="005E169A">
            <w:pPr>
              <w:spacing w:after="0" w:line="36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&lt;0.001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2D81F3B0" w14:textId="2EEEC3D0" w:rsidR="005E169A" w:rsidRPr="00C60ED8" w:rsidRDefault="005E169A" w:rsidP="005E169A">
            <w:pPr>
              <w:spacing w:after="0" w:line="360" w:lineRule="auto"/>
              <w:contextualSpacing/>
              <w:jc w:val="center"/>
              <w:rPr>
                <w:bCs/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94 (0.09 ; 1.97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D6E6B45" w14:textId="5B63BC38" w:rsidR="005E169A" w:rsidRPr="0039153B" w:rsidRDefault="005E169A" w:rsidP="005E169A">
            <w:pPr>
              <w:spacing w:after="0" w:line="36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004</w:t>
            </w:r>
          </w:p>
        </w:tc>
      </w:tr>
      <w:tr w:rsidR="005E169A" w:rsidRPr="0039153B" w14:paraId="3DFBCE53" w14:textId="77777777" w:rsidTr="005E169A">
        <w:trPr>
          <w:trHeight w:val="32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2D32DD93" w14:textId="5399D04A" w:rsidR="005E169A" w:rsidRPr="0039153B" w:rsidRDefault="005E169A" w:rsidP="005E169A">
            <w:pPr>
              <w:spacing w:after="0" w:line="360" w:lineRule="auto"/>
              <w:contextualSpacing/>
              <w:jc w:val="center"/>
              <w:rPr>
                <w:color w:val="000000"/>
              </w:rPr>
            </w:pPr>
            <w:r w:rsidRPr="0039153B">
              <w:rPr>
                <w:color w:val="000000"/>
              </w:rPr>
              <w:t xml:space="preserve">GC–DG 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136B2D2B" w14:textId="1E7176AA" w:rsidR="005E169A" w:rsidRPr="0039153B" w:rsidRDefault="005E169A" w:rsidP="005E169A">
            <w:pPr>
              <w:spacing w:after="0" w:line="360" w:lineRule="auto"/>
              <w:contextualSpacing/>
              <w:jc w:val="center"/>
              <w:rPr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1.66 (0.71 ; </w:t>
            </w:r>
            <w:proofErr w:type="gramStart"/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.61 )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1B07928" w14:textId="01E208D7" w:rsidR="005E169A" w:rsidRPr="0039153B" w:rsidRDefault="005E169A" w:rsidP="005E169A">
            <w:pPr>
              <w:spacing w:after="0" w:line="360" w:lineRule="auto"/>
              <w:contextualSpacing/>
              <w:jc w:val="center"/>
              <w:rPr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&lt;0.001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3A249F4A" w14:textId="5779D29B" w:rsidR="005E169A" w:rsidRPr="00C60ED8" w:rsidRDefault="005E169A" w:rsidP="005E169A">
            <w:pPr>
              <w:spacing w:after="0" w:line="360" w:lineRule="auto"/>
              <w:contextualSpacing/>
              <w:jc w:val="center"/>
              <w:rPr>
                <w:bCs/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2.1 (1.27 ; </w:t>
            </w:r>
            <w:proofErr w:type="gramStart"/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.92 )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9FFB6B8" w14:textId="77916E7B" w:rsidR="005E169A" w:rsidRPr="0039153B" w:rsidRDefault="005E169A" w:rsidP="005E169A">
            <w:pPr>
              <w:spacing w:after="0" w:line="36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&lt;0.001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52118CB4" w14:textId="2148644A" w:rsidR="005E169A" w:rsidRPr="00C60ED8" w:rsidRDefault="005E169A" w:rsidP="005E169A">
            <w:pPr>
              <w:spacing w:after="0" w:line="360" w:lineRule="auto"/>
              <w:contextualSpacing/>
              <w:jc w:val="center"/>
              <w:rPr>
                <w:bCs/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40 (0.59 ; 1.39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64FC9C2" w14:textId="02A05183" w:rsidR="005E169A" w:rsidRPr="0009717D" w:rsidRDefault="005E169A" w:rsidP="005E169A">
            <w:pPr>
              <w:spacing w:after="0" w:line="360" w:lineRule="auto"/>
              <w:contextualSpacing/>
              <w:jc w:val="center"/>
              <w:rPr>
                <w:bCs/>
                <w:color w:val="000000"/>
                <w:lang w:val="en-SE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2</w:t>
            </w:r>
            <w:r w:rsidR="00097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E" w:eastAsia="fr-FR"/>
              </w:rPr>
              <w:t>2</w:t>
            </w:r>
          </w:p>
        </w:tc>
      </w:tr>
      <w:tr w:rsidR="005E169A" w:rsidRPr="0039153B" w14:paraId="31CC5C42" w14:textId="77777777" w:rsidTr="005E169A">
        <w:trPr>
          <w:trHeight w:val="34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00271E7F" w14:textId="77777777" w:rsidR="005E169A" w:rsidRPr="0039153B" w:rsidRDefault="005E169A" w:rsidP="005E169A">
            <w:pPr>
              <w:spacing w:after="0" w:line="360" w:lineRule="auto"/>
              <w:contextualSpacing/>
              <w:jc w:val="center"/>
              <w:rPr>
                <w:color w:val="000000"/>
              </w:rPr>
            </w:pPr>
            <w:r w:rsidRPr="0039153B">
              <w:rPr>
                <w:color w:val="000000"/>
              </w:rPr>
              <w:t xml:space="preserve">Subiculum 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77C9A787" w14:textId="2C53EADA" w:rsidR="005E169A" w:rsidRPr="0039153B" w:rsidRDefault="005E169A" w:rsidP="005E169A">
            <w:pPr>
              <w:spacing w:after="0" w:line="360" w:lineRule="auto"/>
              <w:contextualSpacing/>
              <w:jc w:val="center"/>
              <w:rPr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1.01 (0.12 ; </w:t>
            </w:r>
            <w:proofErr w:type="gramStart"/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.9 )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E2CEB7F" w14:textId="4552CF60" w:rsidR="005E169A" w:rsidRPr="0009717D" w:rsidRDefault="005E169A" w:rsidP="005E169A">
            <w:pPr>
              <w:spacing w:after="0" w:line="360" w:lineRule="auto"/>
              <w:contextualSpacing/>
              <w:jc w:val="center"/>
              <w:rPr>
                <w:color w:val="000000"/>
                <w:lang w:val="en-SE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0</w:t>
            </w:r>
            <w:r w:rsidR="00097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E" w:eastAsia="fr-FR"/>
              </w:rPr>
              <w:t>4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6C5315D1" w14:textId="11315604" w:rsidR="005E169A" w:rsidRPr="00C60ED8" w:rsidRDefault="005E169A" w:rsidP="005E169A">
            <w:pPr>
              <w:spacing w:after="0" w:line="360" w:lineRule="auto"/>
              <w:contextualSpacing/>
              <w:jc w:val="center"/>
              <w:rPr>
                <w:bCs/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2.51 (1.63 ; </w:t>
            </w:r>
            <w:proofErr w:type="gramStart"/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.4 )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A78D2FC" w14:textId="2CBDA30F" w:rsidR="005E169A" w:rsidRPr="0039153B" w:rsidRDefault="005E169A" w:rsidP="005E169A">
            <w:pPr>
              <w:spacing w:after="0" w:line="36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&lt;0.001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1842E225" w14:textId="0225347E" w:rsidR="005E169A" w:rsidRPr="00C60ED8" w:rsidRDefault="005E169A" w:rsidP="005E169A">
            <w:pPr>
              <w:spacing w:after="0" w:line="360" w:lineRule="auto"/>
              <w:contextualSpacing/>
              <w:jc w:val="center"/>
              <w:rPr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.42 (0.33 ; 2.51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8EA5BB0" w14:textId="685B8888" w:rsidR="005E169A" w:rsidRPr="009C2F35" w:rsidRDefault="005E169A" w:rsidP="005E169A">
            <w:pPr>
              <w:spacing w:after="0" w:line="360" w:lineRule="auto"/>
              <w:contextualSpacing/>
              <w:jc w:val="center"/>
              <w:rPr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&lt;0.001</w:t>
            </w:r>
          </w:p>
        </w:tc>
      </w:tr>
      <w:tr w:rsidR="005E169A" w:rsidRPr="0039153B" w14:paraId="4174EC04" w14:textId="77777777" w:rsidTr="005E169A">
        <w:trPr>
          <w:trHeight w:val="32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07FC2A58" w14:textId="77777777" w:rsidR="005E169A" w:rsidRPr="0039153B" w:rsidRDefault="005E169A" w:rsidP="005E169A">
            <w:pPr>
              <w:spacing w:after="0" w:line="360" w:lineRule="auto"/>
              <w:contextualSpacing/>
              <w:jc w:val="center"/>
              <w:rPr>
                <w:color w:val="000000"/>
              </w:rPr>
            </w:pPr>
            <w:proofErr w:type="spellStart"/>
            <w:r w:rsidRPr="0039153B">
              <w:rPr>
                <w:color w:val="000000"/>
              </w:rPr>
              <w:t>Presubiculum</w:t>
            </w:r>
            <w:proofErr w:type="spellEnd"/>
            <w:r w:rsidRPr="0039153B">
              <w:rPr>
                <w:color w:val="000000"/>
              </w:rPr>
              <w:t xml:space="preserve"> 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6FF127B1" w14:textId="1A91C38B" w:rsidR="005E169A" w:rsidRPr="0039153B" w:rsidRDefault="005E169A" w:rsidP="005E169A">
            <w:pPr>
              <w:spacing w:after="0" w:line="360" w:lineRule="auto"/>
              <w:contextualSpacing/>
              <w:jc w:val="center"/>
              <w:rPr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1.03 (0.13 ; </w:t>
            </w:r>
            <w:proofErr w:type="gramStart"/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.92 )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18C9436" w14:textId="006515D0" w:rsidR="005E169A" w:rsidRPr="0009717D" w:rsidRDefault="005E169A" w:rsidP="005E169A">
            <w:pPr>
              <w:spacing w:after="0" w:line="360" w:lineRule="auto"/>
              <w:contextualSpacing/>
              <w:jc w:val="center"/>
              <w:rPr>
                <w:color w:val="000000"/>
                <w:lang w:val="en-SE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0</w:t>
            </w:r>
            <w:r w:rsidR="00097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E" w:eastAsia="fr-FR"/>
              </w:rPr>
              <w:t>4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591E861A" w14:textId="6AB2FB82" w:rsidR="005E169A" w:rsidRPr="00C60ED8" w:rsidRDefault="005E169A" w:rsidP="005E169A">
            <w:pPr>
              <w:spacing w:after="0" w:line="360" w:lineRule="auto"/>
              <w:contextualSpacing/>
              <w:jc w:val="center"/>
              <w:rPr>
                <w:bCs/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2.43 (1.56 ; </w:t>
            </w:r>
            <w:proofErr w:type="gramStart"/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.3 )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30B6CEA" w14:textId="6F67A7A7" w:rsidR="005E169A" w:rsidRPr="0039153B" w:rsidRDefault="005E169A" w:rsidP="005E169A">
            <w:pPr>
              <w:spacing w:after="0" w:line="36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&lt;0.001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685DFBD6" w14:textId="7697B46A" w:rsidR="005E169A" w:rsidRPr="00C60ED8" w:rsidRDefault="005E169A" w:rsidP="005E169A">
            <w:pPr>
              <w:spacing w:after="0" w:line="360" w:lineRule="auto"/>
              <w:contextualSpacing/>
              <w:jc w:val="center"/>
              <w:rPr>
                <w:bCs/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.35 (0.27 ; 2.43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8932EBC" w14:textId="16AEE68C" w:rsidR="005E169A" w:rsidRPr="009C2F35" w:rsidRDefault="005E169A" w:rsidP="005E169A">
            <w:pPr>
              <w:spacing w:after="0" w:line="360" w:lineRule="auto"/>
              <w:contextualSpacing/>
              <w:jc w:val="center"/>
              <w:rPr>
                <w:bCs/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005</w:t>
            </w:r>
          </w:p>
        </w:tc>
      </w:tr>
      <w:tr w:rsidR="005E169A" w:rsidRPr="0039153B" w14:paraId="7A85A123" w14:textId="77777777" w:rsidTr="005E169A">
        <w:trPr>
          <w:trHeight w:val="32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3D8F29BF" w14:textId="77777777" w:rsidR="005E169A" w:rsidRPr="0039153B" w:rsidRDefault="005E169A" w:rsidP="005E169A">
            <w:pPr>
              <w:spacing w:after="0" w:line="360" w:lineRule="auto"/>
              <w:contextualSpacing/>
              <w:jc w:val="center"/>
              <w:rPr>
                <w:color w:val="000000"/>
              </w:rPr>
            </w:pPr>
            <w:proofErr w:type="spellStart"/>
            <w:r w:rsidRPr="0039153B">
              <w:rPr>
                <w:color w:val="000000"/>
              </w:rPr>
              <w:t>Parasubiculum</w:t>
            </w:r>
            <w:proofErr w:type="spellEnd"/>
            <w:r w:rsidRPr="0039153B">
              <w:rPr>
                <w:color w:val="000000"/>
              </w:rPr>
              <w:t xml:space="preserve"> 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38416B7D" w14:textId="26FEC832" w:rsidR="005E169A" w:rsidRPr="0039153B" w:rsidRDefault="005E169A" w:rsidP="005E169A">
            <w:pPr>
              <w:spacing w:after="0" w:line="360" w:lineRule="auto"/>
              <w:contextualSpacing/>
              <w:jc w:val="center"/>
              <w:rPr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0.32 (-0.54 ; </w:t>
            </w:r>
            <w:proofErr w:type="gramStart"/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.18 )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0C571DA" w14:textId="41027A7E" w:rsidR="005E169A" w:rsidRPr="0039153B" w:rsidRDefault="005E169A" w:rsidP="005E169A">
            <w:pPr>
              <w:spacing w:after="0" w:line="360" w:lineRule="auto"/>
              <w:contextualSpacing/>
              <w:jc w:val="center"/>
              <w:rPr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62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71AD910F" w14:textId="610C9365" w:rsidR="005E169A" w:rsidRPr="00C60ED8" w:rsidRDefault="005E169A" w:rsidP="005E169A">
            <w:pPr>
              <w:spacing w:after="0" w:line="360" w:lineRule="auto"/>
              <w:contextualSpacing/>
              <w:jc w:val="center"/>
              <w:rPr>
                <w:bCs/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1.68 (0.91 ; </w:t>
            </w:r>
            <w:proofErr w:type="gramStart"/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.46 )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AA2D6A0" w14:textId="3A7F6ED8" w:rsidR="005E169A" w:rsidRPr="009C2F35" w:rsidRDefault="005E169A" w:rsidP="005E169A">
            <w:pPr>
              <w:spacing w:after="0" w:line="360" w:lineRule="auto"/>
              <w:contextualSpacing/>
              <w:jc w:val="center"/>
              <w:rPr>
                <w:bCs/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&lt;0.001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44107A70" w14:textId="45CC368D" w:rsidR="005E169A" w:rsidRPr="00C60ED8" w:rsidRDefault="005E169A" w:rsidP="005E169A">
            <w:pPr>
              <w:spacing w:after="0" w:line="360" w:lineRule="auto"/>
              <w:contextualSpacing/>
              <w:jc w:val="center"/>
              <w:rPr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.29 (0.22 ; 2.37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735EB03" w14:textId="01C5A746" w:rsidR="005E169A" w:rsidRPr="0009717D" w:rsidRDefault="005E169A" w:rsidP="005E169A">
            <w:pPr>
              <w:spacing w:after="0" w:line="360" w:lineRule="auto"/>
              <w:contextualSpacing/>
              <w:jc w:val="center"/>
              <w:rPr>
                <w:color w:val="000000"/>
                <w:lang w:val="en-SE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1</w:t>
            </w:r>
            <w:r w:rsidR="00097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E" w:eastAsia="fr-FR"/>
              </w:rPr>
              <w:t>1</w:t>
            </w:r>
          </w:p>
        </w:tc>
      </w:tr>
      <w:tr w:rsidR="005E169A" w:rsidRPr="0039153B" w14:paraId="5F58FEE2" w14:textId="77777777" w:rsidTr="005E169A">
        <w:trPr>
          <w:trHeight w:val="32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7383ADC1" w14:textId="77777777" w:rsidR="005E169A" w:rsidRPr="0039153B" w:rsidRDefault="005E169A" w:rsidP="005E169A">
            <w:pPr>
              <w:spacing w:after="0" w:line="360" w:lineRule="auto"/>
              <w:contextualSpacing/>
              <w:jc w:val="center"/>
              <w:rPr>
                <w:color w:val="000000"/>
              </w:rPr>
            </w:pPr>
            <w:r w:rsidRPr="0039153B">
              <w:rPr>
                <w:color w:val="000000"/>
              </w:rPr>
              <w:t xml:space="preserve">Fimbria 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1DADB07D" w14:textId="5B87BBDF" w:rsidR="005E169A" w:rsidRPr="0039153B" w:rsidRDefault="005E169A" w:rsidP="005E169A">
            <w:pPr>
              <w:spacing w:after="0" w:line="360" w:lineRule="auto"/>
              <w:contextualSpacing/>
              <w:jc w:val="center"/>
              <w:rPr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-0.03 (-0.89 ; </w:t>
            </w:r>
            <w:proofErr w:type="gramStart"/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83 )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B586A20" w14:textId="17221AE1" w:rsidR="005E169A" w:rsidRPr="0039153B" w:rsidRDefault="005E169A" w:rsidP="005E169A">
            <w:pPr>
              <w:spacing w:after="0" w:line="360" w:lineRule="auto"/>
              <w:contextualSpacing/>
              <w:jc w:val="center"/>
              <w:rPr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93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79EC28BC" w14:textId="752470C8" w:rsidR="005E169A" w:rsidRPr="00C60ED8" w:rsidRDefault="005E169A" w:rsidP="005E169A">
            <w:pPr>
              <w:spacing w:after="0" w:line="360" w:lineRule="auto"/>
              <w:contextualSpacing/>
              <w:jc w:val="center"/>
              <w:rPr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0.12 (-0.55 ; </w:t>
            </w:r>
            <w:proofErr w:type="gramStart"/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8 )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3E3AFB3" w14:textId="7F2CA61D" w:rsidR="005E169A" w:rsidRPr="0009717D" w:rsidRDefault="005E169A" w:rsidP="005E169A">
            <w:pPr>
              <w:spacing w:after="0" w:line="360" w:lineRule="auto"/>
              <w:contextualSpacing/>
              <w:jc w:val="center"/>
              <w:rPr>
                <w:color w:val="000000"/>
                <w:lang w:val="en-SE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7</w:t>
            </w:r>
            <w:r w:rsidR="00097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E" w:eastAsia="fr-FR"/>
              </w:rPr>
              <w:t>2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00D86C87" w14:textId="48595A7D" w:rsidR="005E169A" w:rsidRPr="00C60ED8" w:rsidRDefault="005E169A" w:rsidP="005E169A">
            <w:pPr>
              <w:spacing w:after="0" w:line="360" w:lineRule="auto"/>
              <w:contextualSpacing/>
              <w:jc w:val="center"/>
              <w:rPr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18 (0.8 ; 1.17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9C82C52" w14:textId="060BB3EA" w:rsidR="005E169A" w:rsidRPr="0039153B" w:rsidRDefault="005E169A" w:rsidP="005E169A">
            <w:pPr>
              <w:spacing w:after="0" w:line="360" w:lineRule="auto"/>
              <w:contextualSpacing/>
              <w:jc w:val="center"/>
              <w:rPr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64</w:t>
            </w:r>
          </w:p>
        </w:tc>
      </w:tr>
      <w:tr w:rsidR="005E169A" w:rsidRPr="0039153B" w14:paraId="7A850A19" w14:textId="77777777" w:rsidTr="005E169A">
        <w:trPr>
          <w:trHeight w:val="32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7437192D" w14:textId="3A12AD4A" w:rsidR="005E169A" w:rsidRPr="0039153B" w:rsidRDefault="005E169A" w:rsidP="005E169A">
            <w:pPr>
              <w:spacing w:after="0" w:line="360" w:lineRule="auto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Tail</w:t>
            </w:r>
            <w:r w:rsidRPr="0039153B">
              <w:rPr>
                <w:color w:val="000000"/>
              </w:rPr>
              <w:t xml:space="preserve"> 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00CDB941" w14:textId="1343FD09" w:rsidR="005E169A" w:rsidRPr="0039153B" w:rsidRDefault="005E169A" w:rsidP="005E169A">
            <w:pPr>
              <w:spacing w:after="0" w:line="360" w:lineRule="auto"/>
              <w:contextualSpacing/>
              <w:jc w:val="center"/>
              <w:rPr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1.86 (0.89 ; </w:t>
            </w:r>
            <w:proofErr w:type="gramStart"/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.83 )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F48A749" w14:textId="324EF4C6" w:rsidR="005E169A" w:rsidRPr="0039153B" w:rsidRDefault="005E169A" w:rsidP="005E169A">
            <w:pPr>
              <w:spacing w:after="0" w:line="360" w:lineRule="auto"/>
              <w:contextualSpacing/>
              <w:jc w:val="center"/>
              <w:rPr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&lt;0.001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51468FF5" w14:textId="1A1113BE" w:rsidR="005E169A" w:rsidRPr="00C60ED8" w:rsidRDefault="005E169A" w:rsidP="005E169A">
            <w:pPr>
              <w:spacing w:after="0" w:line="360" w:lineRule="auto"/>
              <w:contextualSpacing/>
              <w:jc w:val="center"/>
              <w:rPr>
                <w:bCs/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2.44 (1.57 ; </w:t>
            </w:r>
            <w:proofErr w:type="gramStart"/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.31 )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B0D99B9" w14:textId="1C2F2243" w:rsidR="005E169A" w:rsidRPr="0039153B" w:rsidRDefault="005E169A" w:rsidP="005E169A">
            <w:pPr>
              <w:spacing w:after="0" w:line="36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&lt;0.001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73CF2160" w14:textId="57422DB2" w:rsidR="005E169A" w:rsidRPr="00C60ED8" w:rsidRDefault="005E169A" w:rsidP="005E169A">
            <w:pPr>
              <w:spacing w:after="0" w:line="360" w:lineRule="auto"/>
              <w:contextualSpacing/>
              <w:jc w:val="center"/>
              <w:rPr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58 (0.43 ; 1.58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C40518A" w14:textId="748AA5E8" w:rsidR="005E169A" w:rsidRPr="0039153B" w:rsidRDefault="005E169A" w:rsidP="005E169A">
            <w:pPr>
              <w:spacing w:after="0" w:line="360" w:lineRule="auto"/>
              <w:contextualSpacing/>
              <w:jc w:val="center"/>
              <w:rPr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27</w:t>
            </w:r>
          </w:p>
        </w:tc>
      </w:tr>
      <w:tr w:rsidR="005E169A" w:rsidRPr="0039153B" w14:paraId="18685CF6" w14:textId="77777777" w:rsidTr="005E169A">
        <w:trPr>
          <w:trHeight w:val="32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5CE161BC" w14:textId="0CADD6CA" w:rsidR="005E169A" w:rsidRPr="0039153B" w:rsidRDefault="005E169A" w:rsidP="005E169A">
            <w:pPr>
              <w:spacing w:after="0" w:line="360" w:lineRule="auto"/>
              <w:contextualSpacing/>
              <w:jc w:val="center"/>
              <w:rPr>
                <w:color w:val="000000"/>
              </w:rPr>
            </w:pPr>
            <w:r w:rsidRPr="0039153B">
              <w:rPr>
                <w:color w:val="000000"/>
              </w:rPr>
              <w:t>Hippo</w:t>
            </w:r>
            <w:r>
              <w:rPr>
                <w:color w:val="000000"/>
              </w:rPr>
              <w:t>campal</w:t>
            </w:r>
            <w:r w:rsidRPr="0039153B">
              <w:rPr>
                <w:color w:val="000000"/>
              </w:rPr>
              <w:t xml:space="preserve"> fissure 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4D6F3E7D" w14:textId="468E550C" w:rsidR="005E169A" w:rsidRPr="0039153B" w:rsidRDefault="005E169A" w:rsidP="005E169A">
            <w:pPr>
              <w:spacing w:after="0" w:line="360" w:lineRule="auto"/>
              <w:contextualSpacing/>
              <w:jc w:val="center"/>
              <w:rPr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0.00 (-0.86 ; </w:t>
            </w:r>
            <w:proofErr w:type="gramStart"/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86 )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FBD2F68" w14:textId="126DE935" w:rsidR="005E169A" w:rsidRPr="0039153B" w:rsidRDefault="005E169A" w:rsidP="005E169A">
            <w:pPr>
              <w:spacing w:after="0" w:line="360" w:lineRule="auto"/>
              <w:contextualSpacing/>
              <w:jc w:val="center"/>
              <w:rPr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99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57D07522" w14:textId="7EF47F12" w:rsidR="005E169A" w:rsidRPr="00C60ED8" w:rsidRDefault="005E169A" w:rsidP="005E169A">
            <w:pPr>
              <w:spacing w:after="0" w:line="360" w:lineRule="auto"/>
              <w:contextualSpacing/>
              <w:jc w:val="center"/>
              <w:rPr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0.42 (-0.26 ; </w:t>
            </w:r>
            <w:proofErr w:type="gramStart"/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.11 )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32A76B6" w14:textId="2DD1F608" w:rsidR="005E169A" w:rsidRPr="0039153B" w:rsidRDefault="005E169A" w:rsidP="005E169A">
            <w:pPr>
              <w:spacing w:after="0" w:line="360" w:lineRule="auto"/>
              <w:contextualSpacing/>
              <w:jc w:val="center"/>
              <w:rPr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13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3F190A65" w14:textId="33E158E8" w:rsidR="005E169A" w:rsidRPr="00C60ED8" w:rsidRDefault="005E169A" w:rsidP="005E169A">
            <w:pPr>
              <w:spacing w:after="0" w:line="360" w:lineRule="auto"/>
              <w:contextualSpacing/>
              <w:jc w:val="center"/>
              <w:rPr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42 (0.58 ; 1.41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EB09C48" w14:textId="06CCA961" w:rsidR="005E169A" w:rsidRPr="0009717D" w:rsidRDefault="005E169A" w:rsidP="005E169A">
            <w:pPr>
              <w:spacing w:after="0" w:line="360" w:lineRule="auto"/>
              <w:contextualSpacing/>
              <w:jc w:val="center"/>
              <w:rPr>
                <w:color w:val="000000"/>
                <w:lang w:val="en-SE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3</w:t>
            </w:r>
            <w:r w:rsidR="00097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E" w:eastAsia="fr-FR"/>
              </w:rPr>
              <w:t>5</w:t>
            </w:r>
          </w:p>
        </w:tc>
      </w:tr>
      <w:tr w:rsidR="005E169A" w:rsidRPr="0039153B" w14:paraId="729286D1" w14:textId="77777777" w:rsidTr="005E169A">
        <w:trPr>
          <w:trHeight w:val="320"/>
        </w:trPr>
        <w:tc>
          <w:tcPr>
            <w:tcW w:w="206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C304EF" w14:textId="77777777" w:rsidR="005E169A" w:rsidRPr="0039153B" w:rsidRDefault="005E169A" w:rsidP="005E169A">
            <w:pPr>
              <w:spacing w:after="0" w:line="360" w:lineRule="auto"/>
              <w:contextualSpacing/>
              <w:jc w:val="center"/>
              <w:rPr>
                <w:color w:val="000000"/>
              </w:rPr>
            </w:pPr>
            <w:r w:rsidRPr="0039153B">
              <w:rPr>
                <w:color w:val="000000"/>
              </w:rPr>
              <w:t>Whole Hippocampus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2A12E2D" w14:textId="4FE0079D" w:rsidR="005E169A" w:rsidRPr="0039153B" w:rsidRDefault="005E169A" w:rsidP="005E169A">
            <w:pPr>
              <w:spacing w:after="0" w:line="360" w:lineRule="auto"/>
              <w:contextualSpacing/>
              <w:jc w:val="center"/>
              <w:rPr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.56 (0.62 ; 2.50)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C7536A8" w14:textId="1D9843F6" w:rsidR="005E169A" w:rsidRPr="0039153B" w:rsidRDefault="005E169A" w:rsidP="005E169A">
            <w:pPr>
              <w:spacing w:after="0" w:line="360" w:lineRule="auto"/>
              <w:contextualSpacing/>
              <w:jc w:val="center"/>
              <w:rPr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002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7BEC1B7" w14:textId="3245A717" w:rsidR="005E169A" w:rsidRPr="00C60ED8" w:rsidRDefault="005E169A" w:rsidP="005E169A">
            <w:pPr>
              <w:spacing w:after="0" w:line="360" w:lineRule="auto"/>
              <w:contextualSpacing/>
              <w:jc w:val="center"/>
              <w:rPr>
                <w:bCs/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.70 (1.79 ; 3.61)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C1A7EE5" w14:textId="3527FE04" w:rsidR="005E169A" w:rsidRPr="0039153B" w:rsidRDefault="005E169A" w:rsidP="005E169A">
            <w:pPr>
              <w:spacing w:after="0" w:line="36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&lt;0.001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F82E2DF" w14:textId="5A489F11" w:rsidR="005E169A" w:rsidRPr="00C60ED8" w:rsidRDefault="005E169A" w:rsidP="005E169A">
            <w:pPr>
              <w:spacing w:after="0" w:line="360" w:lineRule="auto"/>
              <w:contextualSpacing/>
              <w:jc w:val="center"/>
              <w:rPr>
                <w:bCs/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93 (0.10 ; 1.96)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B464A06" w14:textId="2F0B312F" w:rsidR="005E169A" w:rsidRPr="0039153B" w:rsidRDefault="005E169A" w:rsidP="005E169A">
            <w:pPr>
              <w:spacing w:after="0" w:line="36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49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01</w:t>
            </w:r>
          </w:p>
        </w:tc>
      </w:tr>
    </w:tbl>
    <w:p w14:paraId="1CB95396" w14:textId="5E35FB82" w:rsidR="00D16813" w:rsidRDefault="00CC6677" w:rsidP="00C60ED8">
      <w:pPr>
        <w:spacing w:after="0" w:line="360" w:lineRule="auto"/>
        <w:contextualSpacing/>
      </w:pPr>
      <w:r>
        <w:t>AD=Alzheimer’s disease</w:t>
      </w:r>
      <w:r w:rsidR="000D14D9">
        <w:t>,</w:t>
      </w:r>
      <w:r>
        <w:t xml:space="preserve"> </w:t>
      </w:r>
      <w:r w:rsidR="00C60ED8">
        <w:t>CA=</w:t>
      </w:r>
      <w:proofErr w:type="spellStart"/>
      <w:r w:rsidR="00C60ED8">
        <w:t>cornu</w:t>
      </w:r>
      <w:proofErr w:type="spellEnd"/>
      <w:r w:rsidR="00C60ED8">
        <w:t xml:space="preserve"> </w:t>
      </w:r>
      <w:proofErr w:type="spellStart"/>
      <w:r w:rsidR="00C60ED8">
        <w:t>ammonis</w:t>
      </w:r>
      <w:proofErr w:type="spellEnd"/>
      <w:r w:rsidR="000D14D9">
        <w:t>,</w:t>
      </w:r>
      <w:r w:rsidR="00C60ED8">
        <w:t xml:space="preserve"> </w:t>
      </w:r>
      <w:r>
        <w:t>GC-DG=granular cell layer of the dentate gyrus</w:t>
      </w:r>
      <w:r w:rsidR="000D14D9">
        <w:t>,</w:t>
      </w:r>
      <w:r>
        <w:t xml:space="preserve"> </w:t>
      </w:r>
      <w:r w:rsidR="00C60ED8">
        <w:t>HATA=hippocampal amygdala transition area</w:t>
      </w:r>
      <w:r w:rsidR="000D14D9">
        <w:t>,</w:t>
      </w:r>
      <w:r>
        <w:t xml:space="preserve"> MCI=mild cognitive impairment</w:t>
      </w:r>
      <w:r w:rsidR="00C60ED8">
        <w:t xml:space="preserve"> </w:t>
      </w:r>
      <w:r w:rsidR="00D16813">
        <w:br w:type="page"/>
      </w:r>
    </w:p>
    <w:p w14:paraId="04ADC812" w14:textId="7B9BCD98" w:rsidR="005F78B1" w:rsidRDefault="005F78B1">
      <w:pPr>
        <w:sectPr w:rsidR="005F78B1" w:rsidSect="00C60ED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0D1D900" w14:textId="6BAD0ADD" w:rsidR="00F56A8C" w:rsidRDefault="00F56A8C" w:rsidP="00F56A8C">
      <w:pPr>
        <w:spacing w:after="0" w:line="240" w:lineRule="auto"/>
        <w:jc w:val="both"/>
      </w:pPr>
      <w:r w:rsidRPr="006A425E">
        <w:rPr>
          <w:b/>
          <w:bCs/>
        </w:rPr>
        <w:lastRenderedPageBreak/>
        <w:t xml:space="preserve">Supplementary Figure </w:t>
      </w:r>
      <w:r w:rsidR="008E60E2" w:rsidRPr="006A425E">
        <w:rPr>
          <w:b/>
          <w:bCs/>
        </w:rPr>
        <w:t>1</w:t>
      </w:r>
      <w:r w:rsidRPr="006A425E">
        <w:rPr>
          <w:b/>
          <w:bCs/>
        </w:rPr>
        <w:t>.</w:t>
      </w:r>
      <w:r w:rsidRPr="00094673">
        <w:t xml:space="preserve"> </w:t>
      </w:r>
      <w:r>
        <w:t>A comparison of manual segmentations performed on</w:t>
      </w:r>
      <w:r w:rsidR="00502AA2">
        <w:t xml:space="preserve"> 0.4x0.4x2 mm</w:t>
      </w:r>
      <w:r w:rsidR="00502AA2" w:rsidRPr="00502AA2">
        <w:rPr>
          <w:vertAlign w:val="superscript"/>
        </w:rPr>
        <w:t>3</w:t>
      </w:r>
      <w:r>
        <w:t xml:space="preserve"> </w:t>
      </w:r>
      <w:r w:rsidR="00502AA2">
        <w:t xml:space="preserve">(2 mm gap) </w:t>
      </w:r>
      <w:r>
        <w:t xml:space="preserve">proton density weighted images and </w:t>
      </w:r>
      <w:proofErr w:type="spellStart"/>
      <w:r>
        <w:t>FreeSurfer</w:t>
      </w:r>
      <w:proofErr w:type="spellEnd"/>
      <w:r>
        <w:t xml:space="preserve"> 6.0 segmentations using </w:t>
      </w:r>
      <w:r w:rsidR="00502AA2">
        <w:t>1x1x1 mm</w:t>
      </w:r>
      <w:r w:rsidR="00502AA2" w:rsidRPr="00502AA2">
        <w:rPr>
          <w:vertAlign w:val="superscript"/>
        </w:rPr>
        <w:t>3</w:t>
      </w:r>
      <w:r w:rsidR="00502AA2">
        <w:t xml:space="preserve"> </w:t>
      </w:r>
      <w:r>
        <w:t>T</w:t>
      </w:r>
      <w:r w:rsidRPr="008736DB">
        <w:rPr>
          <w:vertAlign w:val="subscript"/>
        </w:rPr>
        <w:t>1</w:t>
      </w:r>
      <w:r>
        <w:t>-weighted images in an older adult and a patient with Alzheimer’s disease. Additionally, a</w:t>
      </w:r>
      <w:r w:rsidRPr="00094673">
        <w:t xml:space="preserve"> comparison of the</w:t>
      </w:r>
      <w:r>
        <w:t xml:space="preserve"> </w:t>
      </w:r>
      <w:proofErr w:type="spellStart"/>
      <w:r>
        <w:t>upsampled</w:t>
      </w:r>
      <w:proofErr w:type="spellEnd"/>
      <w:r w:rsidRPr="00094673">
        <w:t xml:space="preserve"> high-resolution segmentation as generated by </w:t>
      </w:r>
      <w:proofErr w:type="spellStart"/>
      <w:r w:rsidRPr="00094673">
        <w:t>FreeSurfer</w:t>
      </w:r>
      <w:proofErr w:type="spellEnd"/>
      <w:r w:rsidRPr="00094673">
        <w:t xml:space="preserve"> 6.0 and the same segmentation </w:t>
      </w:r>
      <w:r>
        <w:t>at</w:t>
      </w:r>
      <w:r w:rsidRPr="00094673">
        <w:t xml:space="preserve"> the original resolution</w:t>
      </w:r>
      <w:r>
        <w:t xml:space="preserve"> is shown. In the right panel it becomes clear that certain labels included in the </w:t>
      </w:r>
      <w:proofErr w:type="spellStart"/>
      <w:r>
        <w:t>FreeSurfer</w:t>
      </w:r>
      <w:proofErr w:type="spellEnd"/>
      <w:r>
        <w:t xml:space="preserve"> algorithm are smaller than the original voxel size. CA=</w:t>
      </w:r>
      <w:proofErr w:type="spellStart"/>
      <w:r>
        <w:t>cornu</w:t>
      </w:r>
      <w:proofErr w:type="spellEnd"/>
      <w:r>
        <w:t xml:space="preserve"> </w:t>
      </w:r>
      <w:proofErr w:type="spellStart"/>
      <w:r>
        <w:t>ammonis</w:t>
      </w:r>
      <w:proofErr w:type="spellEnd"/>
      <w:r>
        <w:t>; DG=dentate gyrus; GC=granular cell layer; HATA=hippocampal amygdala transition area; ML=molecular layer; SUB=subiculum</w:t>
      </w:r>
    </w:p>
    <w:p w14:paraId="3CCC382E" w14:textId="1B921AC0" w:rsidR="00155951" w:rsidRPr="00155951" w:rsidRDefault="00F56A8C" w:rsidP="00532FDB">
      <w:pPr>
        <w:rPr>
          <w:rFonts w:ascii="Calibri" w:hAnsi="Calibri" w:cs="Calibri"/>
        </w:rPr>
      </w:pPr>
      <w:r>
        <w:rPr>
          <w:noProof/>
        </w:rPr>
        <w:drawing>
          <wp:inline distT="0" distB="0" distL="0" distR="0" wp14:anchorId="7DD2E4A0" wp14:editId="1E99B84D">
            <wp:extent cx="7178040" cy="4754880"/>
            <wp:effectExtent l="0" t="0" r="381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SManComp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78040" cy="475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55951" w:rsidRPr="00155951" w:rsidSect="00532F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4C3353" w14:textId="77777777" w:rsidR="00F82B50" w:rsidRDefault="00F82B50" w:rsidP="004118BF">
      <w:pPr>
        <w:spacing w:after="0" w:line="240" w:lineRule="auto"/>
      </w:pPr>
      <w:r>
        <w:separator/>
      </w:r>
    </w:p>
  </w:endnote>
  <w:endnote w:type="continuationSeparator" w:id="0">
    <w:p w14:paraId="6AC6E2FF" w14:textId="77777777" w:rsidR="00F82B50" w:rsidRDefault="00F82B50" w:rsidP="004118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JIL F+ Gulliver">
    <w:altName w:val="Gulliver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BEEF86" w14:textId="77777777" w:rsidR="00F82B50" w:rsidRDefault="00F82B50" w:rsidP="004118BF">
      <w:pPr>
        <w:spacing w:after="0" w:line="240" w:lineRule="auto"/>
      </w:pPr>
      <w:r>
        <w:separator/>
      </w:r>
    </w:p>
  </w:footnote>
  <w:footnote w:type="continuationSeparator" w:id="0">
    <w:p w14:paraId="2E1DED9A" w14:textId="77777777" w:rsidR="00F82B50" w:rsidRDefault="00F82B50" w:rsidP="004118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2FE5019"/>
    <w:multiLevelType w:val="hybridMultilevel"/>
    <w:tmpl w:val="164C9F0E"/>
    <w:lvl w:ilvl="0" w:tplc="1E74CF6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582"/>
    <w:rsid w:val="0000262E"/>
    <w:rsid w:val="00005AF2"/>
    <w:rsid w:val="00012AB0"/>
    <w:rsid w:val="000133E8"/>
    <w:rsid w:val="00014C31"/>
    <w:rsid w:val="00015B9D"/>
    <w:rsid w:val="00016888"/>
    <w:rsid w:val="000220F8"/>
    <w:rsid w:val="00025EB4"/>
    <w:rsid w:val="00030F94"/>
    <w:rsid w:val="00032E3F"/>
    <w:rsid w:val="0004159E"/>
    <w:rsid w:val="00053681"/>
    <w:rsid w:val="00053D69"/>
    <w:rsid w:val="0005530E"/>
    <w:rsid w:val="00060671"/>
    <w:rsid w:val="0006089A"/>
    <w:rsid w:val="00064B09"/>
    <w:rsid w:val="00066AFB"/>
    <w:rsid w:val="00067994"/>
    <w:rsid w:val="00067BE8"/>
    <w:rsid w:val="000719A7"/>
    <w:rsid w:val="0007239E"/>
    <w:rsid w:val="000743F7"/>
    <w:rsid w:val="0007448A"/>
    <w:rsid w:val="00074B9E"/>
    <w:rsid w:val="00075FBD"/>
    <w:rsid w:val="00077081"/>
    <w:rsid w:val="000770CF"/>
    <w:rsid w:val="00081BB0"/>
    <w:rsid w:val="00081F0B"/>
    <w:rsid w:val="00083B69"/>
    <w:rsid w:val="00086C2A"/>
    <w:rsid w:val="00094315"/>
    <w:rsid w:val="00094673"/>
    <w:rsid w:val="00095B3F"/>
    <w:rsid w:val="000960FC"/>
    <w:rsid w:val="0009717D"/>
    <w:rsid w:val="000972F8"/>
    <w:rsid w:val="000A08DF"/>
    <w:rsid w:val="000A3111"/>
    <w:rsid w:val="000B08F4"/>
    <w:rsid w:val="000B6910"/>
    <w:rsid w:val="000C41DB"/>
    <w:rsid w:val="000C53ED"/>
    <w:rsid w:val="000D0A04"/>
    <w:rsid w:val="000D14AF"/>
    <w:rsid w:val="000D14D9"/>
    <w:rsid w:val="000D4915"/>
    <w:rsid w:val="000D66BA"/>
    <w:rsid w:val="000D6B1A"/>
    <w:rsid w:val="000E22A9"/>
    <w:rsid w:val="000F7E9E"/>
    <w:rsid w:val="00101F70"/>
    <w:rsid w:val="00104F8E"/>
    <w:rsid w:val="001127F7"/>
    <w:rsid w:val="00116C71"/>
    <w:rsid w:val="00121124"/>
    <w:rsid w:val="001220BA"/>
    <w:rsid w:val="00123579"/>
    <w:rsid w:val="00126961"/>
    <w:rsid w:val="001304E5"/>
    <w:rsid w:val="0013526A"/>
    <w:rsid w:val="00136F1E"/>
    <w:rsid w:val="00143D47"/>
    <w:rsid w:val="00151D77"/>
    <w:rsid w:val="00153469"/>
    <w:rsid w:val="0015436A"/>
    <w:rsid w:val="001546B6"/>
    <w:rsid w:val="00155951"/>
    <w:rsid w:val="0015648B"/>
    <w:rsid w:val="00160841"/>
    <w:rsid w:val="00165114"/>
    <w:rsid w:val="001658ED"/>
    <w:rsid w:val="00165A3E"/>
    <w:rsid w:val="0016760C"/>
    <w:rsid w:val="00172D2B"/>
    <w:rsid w:val="00174293"/>
    <w:rsid w:val="00176E7E"/>
    <w:rsid w:val="00182610"/>
    <w:rsid w:val="00184BFB"/>
    <w:rsid w:val="00186E2B"/>
    <w:rsid w:val="00190999"/>
    <w:rsid w:val="00190CE4"/>
    <w:rsid w:val="00191066"/>
    <w:rsid w:val="001919B0"/>
    <w:rsid w:val="00192D70"/>
    <w:rsid w:val="001941CE"/>
    <w:rsid w:val="00197BBF"/>
    <w:rsid w:val="001A1C28"/>
    <w:rsid w:val="001A3775"/>
    <w:rsid w:val="001B05B3"/>
    <w:rsid w:val="001B32CC"/>
    <w:rsid w:val="001C7762"/>
    <w:rsid w:val="001D08CD"/>
    <w:rsid w:val="001D2609"/>
    <w:rsid w:val="001D5332"/>
    <w:rsid w:val="001E23FA"/>
    <w:rsid w:val="001E39B1"/>
    <w:rsid w:val="001E4613"/>
    <w:rsid w:val="001E5262"/>
    <w:rsid w:val="001E5E77"/>
    <w:rsid w:val="001E7915"/>
    <w:rsid w:val="001F3F21"/>
    <w:rsid w:val="00201A6D"/>
    <w:rsid w:val="002031AB"/>
    <w:rsid w:val="002038EB"/>
    <w:rsid w:val="00210C9D"/>
    <w:rsid w:val="002130F8"/>
    <w:rsid w:val="00214094"/>
    <w:rsid w:val="002145CB"/>
    <w:rsid w:val="00216EDA"/>
    <w:rsid w:val="0022377E"/>
    <w:rsid w:val="002264B1"/>
    <w:rsid w:val="0023193E"/>
    <w:rsid w:val="00231AA4"/>
    <w:rsid w:val="0023486C"/>
    <w:rsid w:val="00236C9A"/>
    <w:rsid w:val="0023701B"/>
    <w:rsid w:val="00242305"/>
    <w:rsid w:val="00242528"/>
    <w:rsid w:val="00242FF0"/>
    <w:rsid w:val="00245D9C"/>
    <w:rsid w:val="00247904"/>
    <w:rsid w:val="00255FDA"/>
    <w:rsid w:val="00261B0C"/>
    <w:rsid w:val="0026690B"/>
    <w:rsid w:val="00266970"/>
    <w:rsid w:val="00267FCF"/>
    <w:rsid w:val="00282E3A"/>
    <w:rsid w:val="00282F26"/>
    <w:rsid w:val="002837D2"/>
    <w:rsid w:val="002918A9"/>
    <w:rsid w:val="00294253"/>
    <w:rsid w:val="002966DD"/>
    <w:rsid w:val="002A0587"/>
    <w:rsid w:val="002A15DC"/>
    <w:rsid w:val="002A1C3D"/>
    <w:rsid w:val="002A2175"/>
    <w:rsid w:val="002A2399"/>
    <w:rsid w:val="002A69E8"/>
    <w:rsid w:val="002A7638"/>
    <w:rsid w:val="002A7E75"/>
    <w:rsid w:val="002B2874"/>
    <w:rsid w:val="002B2F93"/>
    <w:rsid w:val="002C17F4"/>
    <w:rsid w:val="002C6CF5"/>
    <w:rsid w:val="002C79E7"/>
    <w:rsid w:val="002D02C7"/>
    <w:rsid w:val="002D19F2"/>
    <w:rsid w:val="002D2554"/>
    <w:rsid w:val="002D55F3"/>
    <w:rsid w:val="002E316E"/>
    <w:rsid w:val="002F1F8A"/>
    <w:rsid w:val="002F1FE5"/>
    <w:rsid w:val="002F563C"/>
    <w:rsid w:val="00300CDD"/>
    <w:rsid w:val="0030512B"/>
    <w:rsid w:val="003162D7"/>
    <w:rsid w:val="003165EA"/>
    <w:rsid w:val="00317AFB"/>
    <w:rsid w:val="0032080D"/>
    <w:rsid w:val="00320B24"/>
    <w:rsid w:val="00321150"/>
    <w:rsid w:val="00321285"/>
    <w:rsid w:val="0032184D"/>
    <w:rsid w:val="0032441A"/>
    <w:rsid w:val="00324A1F"/>
    <w:rsid w:val="00326E6D"/>
    <w:rsid w:val="00327478"/>
    <w:rsid w:val="00330575"/>
    <w:rsid w:val="003335CA"/>
    <w:rsid w:val="00335195"/>
    <w:rsid w:val="00336792"/>
    <w:rsid w:val="00340CB8"/>
    <w:rsid w:val="00341ABC"/>
    <w:rsid w:val="00343005"/>
    <w:rsid w:val="003440CA"/>
    <w:rsid w:val="00346F13"/>
    <w:rsid w:val="00356B64"/>
    <w:rsid w:val="00360D20"/>
    <w:rsid w:val="003643BC"/>
    <w:rsid w:val="003721AF"/>
    <w:rsid w:val="003760B7"/>
    <w:rsid w:val="003911AB"/>
    <w:rsid w:val="0039547B"/>
    <w:rsid w:val="00396B39"/>
    <w:rsid w:val="003A6A5F"/>
    <w:rsid w:val="003A7EDF"/>
    <w:rsid w:val="003B0D73"/>
    <w:rsid w:val="003B31DB"/>
    <w:rsid w:val="003B3D0E"/>
    <w:rsid w:val="003B4F52"/>
    <w:rsid w:val="003B5D40"/>
    <w:rsid w:val="003C0DB3"/>
    <w:rsid w:val="003C1E9D"/>
    <w:rsid w:val="003C2E16"/>
    <w:rsid w:val="003C3935"/>
    <w:rsid w:val="003D0B30"/>
    <w:rsid w:val="003D576A"/>
    <w:rsid w:val="003E071B"/>
    <w:rsid w:val="003E0A85"/>
    <w:rsid w:val="003F1BD6"/>
    <w:rsid w:val="003F5B94"/>
    <w:rsid w:val="004021B1"/>
    <w:rsid w:val="0040727C"/>
    <w:rsid w:val="00407582"/>
    <w:rsid w:val="00407887"/>
    <w:rsid w:val="004104FA"/>
    <w:rsid w:val="004118BF"/>
    <w:rsid w:val="00413A47"/>
    <w:rsid w:val="00417EC1"/>
    <w:rsid w:val="00417F1E"/>
    <w:rsid w:val="0042084E"/>
    <w:rsid w:val="004213AD"/>
    <w:rsid w:val="004251DF"/>
    <w:rsid w:val="00430951"/>
    <w:rsid w:val="00431F95"/>
    <w:rsid w:val="00433DA2"/>
    <w:rsid w:val="004412E1"/>
    <w:rsid w:val="004449A5"/>
    <w:rsid w:val="00444ABC"/>
    <w:rsid w:val="004463C2"/>
    <w:rsid w:val="0044759F"/>
    <w:rsid w:val="00452BC3"/>
    <w:rsid w:val="00452CDB"/>
    <w:rsid w:val="004545C7"/>
    <w:rsid w:val="004579F4"/>
    <w:rsid w:val="004626CF"/>
    <w:rsid w:val="004700D8"/>
    <w:rsid w:val="004756AC"/>
    <w:rsid w:val="00476382"/>
    <w:rsid w:val="00482A71"/>
    <w:rsid w:val="004840B8"/>
    <w:rsid w:val="00485B80"/>
    <w:rsid w:val="00490229"/>
    <w:rsid w:val="00490E07"/>
    <w:rsid w:val="004920DE"/>
    <w:rsid w:val="00492F91"/>
    <w:rsid w:val="004942BC"/>
    <w:rsid w:val="004952EB"/>
    <w:rsid w:val="004A14FC"/>
    <w:rsid w:val="004A67B9"/>
    <w:rsid w:val="004A75F9"/>
    <w:rsid w:val="004B0D03"/>
    <w:rsid w:val="004B2071"/>
    <w:rsid w:val="004B32D8"/>
    <w:rsid w:val="004C02A3"/>
    <w:rsid w:val="004C415C"/>
    <w:rsid w:val="004C44DD"/>
    <w:rsid w:val="004C5D97"/>
    <w:rsid w:val="004D0065"/>
    <w:rsid w:val="004D02D4"/>
    <w:rsid w:val="004D302B"/>
    <w:rsid w:val="004D3F48"/>
    <w:rsid w:val="004D46B0"/>
    <w:rsid w:val="004D7AA5"/>
    <w:rsid w:val="004E2449"/>
    <w:rsid w:val="004E3AB1"/>
    <w:rsid w:val="004F0D37"/>
    <w:rsid w:val="004F5065"/>
    <w:rsid w:val="004F5D8D"/>
    <w:rsid w:val="004F6302"/>
    <w:rsid w:val="005017C6"/>
    <w:rsid w:val="005028AA"/>
    <w:rsid w:val="00502AA2"/>
    <w:rsid w:val="00503A80"/>
    <w:rsid w:val="005056DE"/>
    <w:rsid w:val="00507E12"/>
    <w:rsid w:val="00513680"/>
    <w:rsid w:val="00513988"/>
    <w:rsid w:val="0051526D"/>
    <w:rsid w:val="00523974"/>
    <w:rsid w:val="005253B2"/>
    <w:rsid w:val="00525A08"/>
    <w:rsid w:val="00531195"/>
    <w:rsid w:val="00531469"/>
    <w:rsid w:val="00531973"/>
    <w:rsid w:val="00532FDB"/>
    <w:rsid w:val="0054322A"/>
    <w:rsid w:val="00543CF7"/>
    <w:rsid w:val="00544802"/>
    <w:rsid w:val="00544BD2"/>
    <w:rsid w:val="005525CF"/>
    <w:rsid w:val="00552C67"/>
    <w:rsid w:val="00553FFE"/>
    <w:rsid w:val="005566AA"/>
    <w:rsid w:val="00557310"/>
    <w:rsid w:val="0056192A"/>
    <w:rsid w:val="005621AE"/>
    <w:rsid w:val="00562FDD"/>
    <w:rsid w:val="00565AD1"/>
    <w:rsid w:val="00570F57"/>
    <w:rsid w:val="00571200"/>
    <w:rsid w:val="0057372C"/>
    <w:rsid w:val="0057469D"/>
    <w:rsid w:val="00582426"/>
    <w:rsid w:val="005830AF"/>
    <w:rsid w:val="005873E0"/>
    <w:rsid w:val="0059064B"/>
    <w:rsid w:val="00590D47"/>
    <w:rsid w:val="00597C28"/>
    <w:rsid w:val="005A039B"/>
    <w:rsid w:val="005A12F8"/>
    <w:rsid w:val="005A1815"/>
    <w:rsid w:val="005A35C2"/>
    <w:rsid w:val="005A7446"/>
    <w:rsid w:val="005A79C5"/>
    <w:rsid w:val="005B206F"/>
    <w:rsid w:val="005B298C"/>
    <w:rsid w:val="005B6189"/>
    <w:rsid w:val="005C0DC2"/>
    <w:rsid w:val="005C264D"/>
    <w:rsid w:val="005C5322"/>
    <w:rsid w:val="005C677E"/>
    <w:rsid w:val="005D1AA3"/>
    <w:rsid w:val="005D3941"/>
    <w:rsid w:val="005D4916"/>
    <w:rsid w:val="005D4CF0"/>
    <w:rsid w:val="005D560D"/>
    <w:rsid w:val="005D57F9"/>
    <w:rsid w:val="005D6DE6"/>
    <w:rsid w:val="005E169A"/>
    <w:rsid w:val="005E2097"/>
    <w:rsid w:val="005E457B"/>
    <w:rsid w:val="005F2A27"/>
    <w:rsid w:val="005F5A7B"/>
    <w:rsid w:val="005F6015"/>
    <w:rsid w:val="005F67A0"/>
    <w:rsid w:val="005F6888"/>
    <w:rsid w:val="005F78B1"/>
    <w:rsid w:val="00606819"/>
    <w:rsid w:val="00606E33"/>
    <w:rsid w:val="00610902"/>
    <w:rsid w:val="00611EAD"/>
    <w:rsid w:val="00612580"/>
    <w:rsid w:val="00612B1E"/>
    <w:rsid w:val="00613420"/>
    <w:rsid w:val="00614F84"/>
    <w:rsid w:val="00614FA8"/>
    <w:rsid w:val="00615812"/>
    <w:rsid w:val="0062126C"/>
    <w:rsid w:val="00622927"/>
    <w:rsid w:val="00622BE3"/>
    <w:rsid w:val="006239C9"/>
    <w:rsid w:val="00624073"/>
    <w:rsid w:val="00630899"/>
    <w:rsid w:val="00633CA8"/>
    <w:rsid w:val="006340A8"/>
    <w:rsid w:val="006356B6"/>
    <w:rsid w:val="00640AD2"/>
    <w:rsid w:val="006458DA"/>
    <w:rsid w:val="00646AF5"/>
    <w:rsid w:val="00652A23"/>
    <w:rsid w:val="00655DA6"/>
    <w:rsid w:val="00667960"/>
    <w:rsid w:val="00670892"/>
    <w:rsid w:val="00671C59"/>
    <w:rsid w:val="006777DF"/>
    <w:rsid w:val="00677BFA"/>
    <w:rsid w:val="006808D9"/>
    <w:rsid w:val="00680D54"/>
    <w:rsid w:val="00682512"/>
    <w:rsid w:val="006862B6"/>
    <w:rsid w:val="00687927"/>
    <w:rsid w:val="006947BC"/>
    <w:rsid w:val="006A03AE"/>
    <w:rsid w:val="006A1816"/>
    <w:rsid w:val="006A425E"/>
    <w:rsid w:val="006A54AE"/>
    <w:rsid w:val="006A638C"/>
    <w:rsid w:val="006B3AD2"/>
    <w:rsid w:val="006B4845"/>
    <w:rsid w:val="006B4E1C"/>
    <w:rsid w:val="006C42D1"/>
    <w:rsid w:val="006C4796"/>
    <w:rsid w:val="006C61B3"/>
    <w:rsid w:val="006C6C32"/>
    <w:rsid w:val="006D5FA5"/>
    <w:rsid w:val="006D652D"/>
    <w:rsid w:val="006D7565"/>
    <w:rsid w:val="006E02BC"/>
    <w:rsid w:val="006E0D21"/>
    <w:rsid w:val="006E1B7A"/>
    <w:rsid w:val="006E2F97"/>
    <w:rsid w:val="006E32E4"/>
    <w:rsid w:val="006E6614"/>
    <w:rsid w:val="006F0CF1"/>
    <w:rsid w:val="006F1B37"/>
    <w:rsid w:val="006F6FDB"/>
    <w:rsid w:val="00701C4F"/>
    <w:rsid w:val="00710EFA"/>
    <w:rsid w:val="00711687"/>
    <w:rsid w:val="00711F9A"/>
    <w:rsid w:val="007214FE"/>
    <w:rsid w:val="00723A85"/>
    <w:rsid w:val="007305E5"/>
    <w:rsid w:val="00732471"/>
    <w:rsid w:val="00732D81"/>
    <w:rsid w:val="00732EC2"/>
    <w:rsid w:val="00740647"/>
    <w:rsid w:val="00741939"/>
    <w:rsid w:val="0074395B"/>
    <w:rsid w:val="007456F1"/>
    <w:rsid w:val="00746728"/>
    <w:rsid w:val="007602BE"/>
    <w:rsid w:val="00761853"/>
    <w:rsid w:val="0076712C"/>
    <w:rsid w:val="007713D4"/>
    <w:rsid w:val="007744D1"/>
    <w:rsid w:val="0077456E"/>
    <w:rsid w:val="00776983"/>
    <w:rsid w:val="00780023"/>
    <w:rsid w:val="007833B6"/>
    <w:rsid w:val="0078560E"/>
    <w:rsid w:val="0079175B"/>
    <w:rsid w:val="00793043"/>
    <w:rsid w:val="007953E7"/>
    <w:rsid w:val="00797246"/>
    <w:rsid w:val="007A09DB"/>
    <w:rsid w:val="007A3059"/>
    <w:rsid w:val="007B309E"/>
    <w:rsid w:val="007B3F41"/>
    <w:rsid w:val="007B469F"/>
    <w:rsid w:val="007B6FED"/>
    <w:rsid w:val="007B7DF4"/>
    <w:rsid w:val="007C515F"/>
    <w:rsid w:val="007C689D"/>
    <w:rsid w:val="007D08FE"/>
    <w:rsid w:val="007D37C9"/>
    <w:rsid w:val="007D5989"/>
    <w:rsid w:val="007D7BBB"/>
    <w:rsid w:val="007E2986"/>
    <w:rsid w:val="007E3DD4"/>
    <w:rsid w:val="007E59C4"/>
    <w:rsid w:val="007E6195"/>
    <w:rsid w:val="007E64F5"/>
    <w:rsid w:val="007F0A03"/>
    <w:rsid w:val="007F0B26"/>
    <w:rsid w:val="007F4402"/>
    <w:rsid w:val="007F504F"/>
    <w:rsid w:val="007F529C"/>
    <w:rsid w:val="007F59A0"/>
    <w:rsid w:val="007F5D35"/>
    <w:rsid w:val="007F75BE"/>
    <w:rsid w:val="007F7615"/>
    <w:rsid w:val="00805179"/>
    <w:rsid w:val="008067FF"/>
    <w:rsid w:val="00806DD2"/>
    <w:rsid w:val="0081399C"/>
    <w:rsid w:val="00814BE0"/>
    <w:rsid w:val="00820255"/>
    <w:rsid w:val="00820692"/>
    <w:rsid w:val="008222CF"/>
    <w:rsid w:val="00823846"/>
    <w:rsid w:val="00825F06"/>
    <w:rsid w:val="00826E36"/>
    <w:rsid w:val="00830D4D"/>
    <w:rsid w:val="008321F4"/>
    <w:rsid w:val="0083268C"/>
    <w:rsid w:val="00833D5A"/>
    <w:rsid w:val="00833F50"/>
    <w:rsid w:val="00840070"/>
    <w:rsid w:val="0084027C"/>
    <w:rsid w:val="00843570"/>
    <w:rsid w:val="00847027"/>
    <w:rsid w:val="00852ECF"/>
    <w:rsid w:val="008603CC"/>
    <w:rsid w:val="00861E7F"/>
    <w:rsid w:val="00866CEF"/>
    <w:rsid w:val="008736DB"/>
    <w:rsid w:val="00873CCC"/>
    <w:rsid w:val="00874E0F"/>
    <w:rsid w:val="0088444E"/>
    <w:rsid w:val="008902DF"/>
    <w:rsid w:val="00894733"/>
    <w:rsid w:val="00895844"/>
    <w:rsid w:val="008A1900"/>
    <w:rsid w:val="008A52CF"/>
    <w:rsid w:val="008A7859"/>
    <w:rsid w:val="008B0220"/>
    <w:rsid w:val="008B1717"/>
    <w:rsid w:val="008B286F"/>
    <w:rsid w:val="008B30E9"/>
    <w:rsid w:val="008B4E94"/>
    <w:rsid w:val="008B563F"/>
    <w:rsid w:val="008B5C0C"/>
    <w:rsid w:val="008B66F9"/>
    <w:rsid w:val="008C28FD"/>
    <w:rsid w:val="008C4613"/>
    <w:rsid w:val="008C63AA"/>
    <w:rsid w:val="008D2092"/>
    <w:rsid w:val="008D4AEB"/>
    <w:rsid w:val="008D7A9C"/>
    <w:rsid w:val="008E2ED8"/>
    <w:rsid w:val="008E4336"/>
    <w:rsid w:val="008E4A1D"/>
    <w:rsid w:val="008E60E2"/>
    <w:rsid w:val="008E736E"/>
    <w:rsid w:val="008E7788"/>
    <w:rsid w:val="008F07AF"/>
    <w:rsid w:val="00900000"/>
    <w:rsid w:val="009029DF"/>
    <w:rsid w:val="00903456"/>
    <w:rsid w:val="009044A4"/>
    <w:rsid w:val="00910BFF"/>
    <w:rsid w:val="00915064"/>
    <w:rsid w:val="009178F7"/>
    <w:rsid w:val="009273C8"/>
    <w:rsid w:val="00931544"/>
    <w:rsid w:val="0093216F"/>
    <w:rsid w:val="00933396"/>
    <w:rsid w:val="00934B80"/>
    <w:rsid w:val="00940515"/>
    <w:rsid w:val="00942DC9"/>
    <w:rsid w:val="009502FA"/>
    <w:rsid w:val="00951978"/>
    <w:rsid w:val="00953F58"/>
    <w:rsid w:val="0096096B"/>
    <w:rsid w:val="009628E8"/>
    <w:rsid w:val="009638C2"/>
    <w:rsid w:val="0096537A"/>
    <w:rsid w:val="00967403"/>
    <w:rsid w:val="00974367"/>
    <w:rsid w:val="00980622"/>
    <w:rsid w:val="00992CF1"/>
    <w:rsid w:val="00994FDD"/>
    <w:rsid w:val="00997338"/>
    <w:rsid w:val="009A102A"/>
    <w:rsid w:val="009A36F0"/>
    <w:rsid w:val="009A7692"/>
    <w:rsid w:val="009B164E"/>
    <w:rsid w:val="009C0162"/>
    <w:rsid w:val="009C745E"/>
    <w:rsid w:val="009D062B"/>
    <w:rsid w:val="009E0230"/>
    <w:rsid w:val="009E42CB"/>
    <w:rsid w:val="009F2A88"/>
    <w:rsid w:val="009F314A"/>
    <w:rsid w:val="009F3E76"/>
    <w:rsid w:val="009F4196"/>
    <w:rsid w:val="00A047CB"/>
    <w:rsid w:val="00A04CCB"/>
    <w:rsid w:val="00A10247"/>
    <w:rsid w:val="00A12192"/>
    <w:rsid w:val="00A14587"/>
    <w:rsid w:val="00A15811"/>
    <w:rsid w:val="00A15BF1"/>
    <w:rsid w:val="00A16D0E"/>
    <w:rsid w:val="00A2017D"/>
    <w:rsid w:val="00A228D2"/>
    <w:rsid w:val="00A332C4"/>
    <w:rsid w:val="00A361BE"/>
    <w:rsid w:val="00A365F8"/>
    <w:rsid w:val="00A403B6"/>
    <w:rsid w:val="00A41308"/>
    <w:rsid w:val="00A43449"/>
    <w:rsid w:val="00A44740"/>
    <w:rsid w:val="00A44E3A"/>
    <w:rsid w:val="00A46606"/>
    <w:rsid w:val="00A47C2F"/>
    <w:rsid w:val="00A53392"/>
    <w:rsid w:val="00A56495"/>
    <w:rsid w:val="00A57E24"/>
    <w:rsid w:val="00A62FDE"/>
    <w:rsid w:val="00A63162"/>
    <w:rsid w:val="00A70A01"/>
    <w:rsid w:val="00A7381F"/>
    <w:rsid w:val="00A77AA1"/>
    <w:rsid w:val="00A77D05"/>
    <w:rsid w:val="00A83881"/>
    <w:rsid w:val="00A87F87"/>
    <w:rsid w:val="00AA08D9"/>
    <w:rsid w:val="00AA2E91"/>
    <w:rsid w:val="00AA44DB"/>
    <w:rsid w:val="00AA54F6"/>
    <w:rsid w:val="00AA553A"/>
    <w:rsid w:val="00AB1724"/>
    <w:rsid w:val="00AB3C07"/>
    <w:rsid w:val="00AC29DA"/>
    <w:rsid w:val="00AC5000"/>
    <w:rsid w:val="00AE16D1"/>
    <w:rsid w:val="00AE2269"/>
    <w:rsid w:val="00AE2586"/>
    <w:rsid w:val="00AE4371"/>
    <w:rsid w:val="00AE4B8C"/>
    <w:rsid w:val="00AE4F39"/>
    <w:rsid w:val="00AE5E36"/>
    <w:rsid w:val="00AF1A3B"/>
    <w:rsid w:val="00AF2796"/>
    <w:rsid w:val="00AF54B0"/>
    <w:rsid w:val="00B028EC"/>
    <w:rsid w:val="00B03E80"/>
    <w:rsid w:val="00B04157"/>
    <w:rsid w:val="00B05422"/>
    <w:rsid w:val="00B06302"/>
    <w:rsid w:val="00B06BBA"/>
    <w:rsid w:val="00B11F32"/>
    <w:rsid w:val="00B260DE"/>
    <w:rsid w:val="00B27F5F"/>
    <w:rsid w:val="00B35F42"/>
    <w:rsid w:val="00B37430"/>
    <w:rsid w:val="00B44150"/>
    <w:rsid w:val="00B448F9"/>
    <w:rsid w:val="00B547A4"/>
    <w:rsid w:val="00B56098"/>
    <w:rsid w:val="00B571C6"/>
    <w:rsid w:val="00B608DF"/>
    <w:rsid w:val="00B70AD6"/>
    <w:rsid w:val="00B74F1E"/>
    <w:rsid w:val="00B77C7E"/>
    <w:rsid w:val="00B82A9F"/>
    <w:rsid w:val="00B8470A"/>
    <w:rsid w:val="00B93FFE"/>
    <w:rsid w:val="00B9453B"/>
    <w:rsid w:val="00B9678D"/>
    <w:rsid w:val="00BA02A2"/>
    <w:rsid w:val="00BA0569"/>
    <w:rsid w:val="00BA6919"/>
    <w:rsid w:val="00BA7318"/>
    <w:rsid w:val="00BA74FB"/>
    <w:rsid w:val="00BB2C6F"/>
    <w:rsid w:val="00BB4B86"/>
    <w:rsid w:val="00BB5AD2"/>
    <w:rsid w:val="00BB6F4C"/>
    <w:rsid w:val="00BB702A"/>
    <w:rsid w:val="00BC0005"/>
    <w:rsid w:val="00BC63F8"/>
    <w:rsid w:val="00BD13AA"/>
    <w:rsid w:val="00BD2DBD"/>
    <w:rsid w:val="00BD4DC8"/>
    <w:rsid w:val="00BE0666"/>
    <w:rsid w:val="00BE1CD8"/>
    <w:rsid w:val="00BE3356"/>
    <w:rsid w:val="00BE3C01"/>
    <w:rsid w:val="00BE499A"/>
    <w:rsid w:val="00BE7A49"/>
    <w:rsid w:val="00BF33F1"/>
    <w:rsid w:val="00C01760"/>
    <w:rsid w:val="00C02C93"/>
    <w:rsid w:val="00C11BC7"/>
    <w:rsid w:val="00C12C4F"/>
    <w:rsid w:val="00C153F4"/>
    <w:rsid w:val="00C1702C"/>
    <w:rsid w:val="00C2189A"/>
    <w:rsid w:val="00C24C8C"/>
    <w:rsid w:val="00C36525"/>
    <w:rsid w:val="00C3730F"/>
    <w:rsid w:val="00C435E9"/>
    <w:rsid w:val="00C4553E"/>
    <w:rsid w:val="00C46B17"/>
    <w:rsid w:val="00C47D16"/>
    <w:rsid w:val="00C513A3"/>
    <w:rsid w:val="00C53DFF"/>
    <w:rsid w:val="00C55DD4"/>
    <w:rsid w:val="00C565D6"/>
    <w:rsid w:val="00C60A1C"/>
    <w:rsid w:val="00C60ED8"/>
    <w:rsid w:val="00C72B5B"/>
    <w:rsid w:val="00C73807"/>
    <w:rsid w:val="00C743EE"/>
    <w:rsid w:val="00C752BB"/>
    <w:rsid w:val="00C76129"/>
    <w:rsid w:val="00C804A5"/>
    <w:rsid w:val="00C810AA"/>
    <w:rsid w:val="00C814C6"/>
    <w:rsid w:val="00C81F31"/>
    <w:rsid w:val="00C84D5E"/>
    <w:rsid w:val="00C915C0"/>
    <w:rsid w:val="00C945BD"/>
    <w:rsid w:val="00C95CC7"/>
    <w:rsid w:val="00C9608A"/>
    <w:rsid w:val="00C96AD0"/>
    <w:rsid w:val="00CA06BB"/>
    <w:rsid w:val="00CA0E60"/>
    <w:rsid w:val="00CA17C4"/>
    <w:rsid w:val="00CA1A56"/>
    <w:rsid w:val="00CB1146"/>
    <w:rsid w:val="00CB2150"/>
    <w:rsid w:val="00CB6A6F"/>
    <w:rsid w:val="00CB70C1"/>
    <w:rsid w:val="00CB79A9"/>
    <w:rsid w:val="00CC6677"/>
    <w:rsid w:val="00CD2D9D"/>
    <w:rsid w:val="00CD34E1"/>
    <w:rsid w:val="00CD733B"/>
    <w:rsid w:val="00CE1673"/>
    <w:rsid w:val="00CE246B"/>
    <w:rsid w:val="00CE3237"/>
    <w:rsid w:val="00CF047E"/>
    <w:rsid w:val="00CF0507"/>
    <w:rsid w:val="00CF0C06"/>
    <w:rsid w:val="00CF5436"/>
    <w:rsid w:val="00CF6446"/>
    <w:rsid w:val="00CF6729"/>
    <w:rsid w:val="00CF7502"/>
    <w:rsid w:val="00D06980"/>
    <w:rsid w:val="00D13A25"/>
    <w:rsid w:val="00D13A4C"/>
    <w:rsid w:val="00D14C04"/>
    <w:rsid w:val="00D158ED"/>
    <w:rsid w:val="00D16813"/>
    <w:rsid w:val="00D20C60"/>
    <w:rsid w:val="00D21C05"/>
    <w:rsid w:val="00D24C93"/>
    <w:rsid w:val="00D264A7"/>
    <w:rsid w:val="00D26774"/>
    <w:rsid w:val="00D27726"/>
    <w:rsid w:val="00D309D9"/>
    <w:rsid w:val="00D31B06"/>
    <w:rsid w:val="00D33F50"/>
    <w:rsid w:val="00D37216"/>
    <w:rsid w:val="00D42AE4"/>
    <w:rsid w:val="00D45141"/>
    <w:rsid w:val="00D458DB"/>
    <w:rsid w:val="00D45F60"/>
    <w:rsid w:val="00D46226"/>
    <w:rsid w:val="00D47335"/>
    <w:rsid w:val="00D47F89"/>
    <w:rsid w:val="00D503A4"/>
    <w:rsid w:val="00D5205F"/>
    <w:rsid w:val="00D571F5"/>
    <w:rsid w:val="00D61500"/>
    <w:rsid w:val="00D617F0"/>
    <w:rsid w:val="00D6325E"/>
    <w:rsid w:val="00D65EEA"/>
    <w:rsid w:val="00D676C7"/>
    <w:rsid w:val="00D701EE"/>
    <w:rsid w:val="00D70E8E"/>
    <w:rsid w:val="00D72253"/>
    <w:rsid w:val="00D72AD6"/>
    <w:rsid w:val="00D7568B"/>
    <w:rsid w:val="00D75F68"/>
    <w:rsid w:val="00D769C2"/>
    <w:rsid w:val="00D807AF"/>
    <w:rsid w:val="00D81C93"/>
    <w:rsid w:val="00D8502B"/>
    <w:rsid w:val="00D960A8"/>
    <w:rsid w:val="00D96FC0"/>
    <w:rsid w:val="00DA0149"/>
    <w:rsid w:val="00DA3632"/>
    <w:rsid w:val="00DB0C10"/>
    <w:rsid w:val="00DB16B0"/>
    <w:rsid w:val="00DB3688"/>
    <w:rsid w:val="00DB57EA"/>
    <w:rsid w:val="00DB79C7"/>
    <w:rsid w:val="00DB7E78"/>
    <w:rsid w:val="00DC0C86"/>
    <w:rsid w:val="00DC51B4"/>
    <w:rsid w:val="00DD26D4"/>
    <w:rsid w:val="00DD3516"/>
    <w:rsid w:val="00DD3BAD"/>
    <w:rsid w:val="00DD6C1D"/>
    <w:rsid w:val="00DE09C0"/>
    <w:rsid w:val="00DE2344"/>
    <w:rsid w:val="00DE3C48"/>
    <w:rsid w:val="00DF0A2B"/>
    <w:rsid w:val="00DF0F40"/>
    <w:rsid w:val="00DF1151"/>
    <w:rsid w:val="00DF3CD2"/>
    <w:rsid w:val="00DF3D5F"/>
    <w:rsid w:val="00DF488B"/>
    <w:rsid w:val="00DF7EEF"/>
    <w:rsid w:val="00E02591"/>
    <w:rsid w:val="00E04E5D"/>
    <w:rsid w:val="00E108A1"/>
    <w:rsid w:val="00E13713"/>
    <w:rsid w:val="00E243A4"/>
    <w:rsid w:val="00E25437"/>
    <w:rsid w:val="00E26BEC"/>
    <w:rsid w:val="00E41B63"/>
    <w:rsid w:val="00E41FE6"/>
    <w:rsid w:val="00E421A7"/>
    <w:rsid w:val="00E45415"/>
    <w:rsid w:val="00E512F6"/>
    <w:rsid w:val="00E5637D"/>
    <w:rsid w:val="00E61260"/>
    <w:rsid w:val="00E615FB"/>
    <w:rsid w:val="00E64FC3"/>
    <w:rsid w:val="00E756E5"/>
    <w:rsid w:val="00E76FFE"/>
    <w:rsid w:val="00E77DFB"/>
    <w:rsid w:val="00E81170"/>
    <w:rsid w:val="00E836D3"/>
    <w:rsid w:val="00E859F1"/>
    <w:rsid w:val="00E87567"/>
    <w:rsid w:val="00E910F8"/>
    <w:rsid w:val="00E91655"/>
    <w:rsid w:val="00E9196C"/>
    <w:rsid w:val="00E954EB"/>
    <w:rsid w:val="00E97322"/>
    <w:rsid w:val="00EA422C"/>
    <w:rsid w:val="00EB27A0"/>
    <w:rsid w:val="00EB3940"/>
    <w:rsid w:val="00EC6B92"/>
    <w:rsid w:val="00EC727C"/>
    <w:rsid w:val="00EE5594"/>
    <w:rsid w:val="00EE63DF"/>
    <w:rsid w:val="00EF0E31"/>
    <w:rsid w:val="00EF0F1F"/>
    <w:rsid w:val="00EF1CAC"/>
    <w:rsid w:val="00EF220B"/>
    <w:rsid w:val="00EF44DD"/>
    <w:rsid w:val="00EF7396"/>
    <w:rsid w:val="00F061F9"/>
    <w:rsid w:val="00F105DC"/>
    <w:rsid w:val="00F10C57"/>
    <w:rsid w:val="00F21C93"/>
    <w:rsid w:val="00F30C71"/>
    <w:rsid w:val="00F3106C"/>
    <w:rsid w:val="00F341A5"/>
    <w:rsid w:val="00F346C5"/>
    <w:rsid w:val="00F35535"/>
    <w:rsid w:val="00F35E3E"/>
    <w:rsid w:val="00F41FAA"/>
    <w:rsid w:val="00F454E2"/>
    <w:rsid w:val="00F51EE3"/>
    <w:rsid w:val="00F54C1E"/>
    <w:rsid w:val="00F54CD0"/>
    <w:rsid w:val="00F56A8C"/>
    <w:rsid w:val="00F61D47"/>
    <w:rsid w:val="00F635F2"/>
    <w:rsid w:val="00F64CD4"/>
    <w:rsid w:val="00F65615"/>
    <w:rsid w:val="00F73BEE"/>
    <w:rsid w:val="00F7686A"/>
    <w:rsid w:val="00F76DE2"/>
    <w:rsid w:val="00F77D76"/>
    <w:rsid w:val="00F82B50"/>
    <w:rsid w:val="00F90157"/>
    <w:rsid w:val="00F96C37"/>
    <w:rsid w:val="00F970C7"/>
    <w:rsid w:val="00FA1AD4"/>
    <w:rsid w:val="00FA4E22"/>
    <w:rsid w:val="00FB4B57"/>
    <w:rsid w:val="00FB5959"/>
    <w:rsid w:val="00FB68B4"/>
    <w:rsid w:val="00FB7976"/>
    <w:rsid w:val="00FB7ED1"/>
    <w:rsid w:val="00FC59ED"/>
    <w:rsid w:val="00FC75E3"/>
    <w:rsid w:val="00FD19B5"/>
    <w:rsid w:val="00FD304F"/>
    <w:rsid w:val="00FD318D"/>
    <w:rsid w:val="00FD6A70"/>
    <w:rsid w:val="00FD6AB4"/>
    <w:rsid w:val="00FE00FB"/>
    <w:rsid w:val="00FE2016"/>
    <w:rsid w:val="00FE2101"/>
    <w:rsid w:val="00FE6CBD"/>
    <w:rsid w:val="00FF1F40"/>
    <w:rsid w:val="00FF7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6B729A"/>
  <w15:docId w15:val="{E6FB8F06-5875-47E4-A23B-205FB2EAB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75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768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68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68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68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68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68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86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62FDE"/>
    <w:pPr>
      <w:ind w:left="720"/>
      <w:contextualSpacing/>
    </w:pPr>
  </w:style>
  <w:style w:type="paragraph" w:customStyle="1" w:styleId="Default">
    <w:name w:val="Default"/>
    <w:rsid w:val="00014C31"/>
    <w:pPr>
      <w:autoSpaceDE w:val="0"/>
      <w:autoSpaceDN w:val="0"/>
      <w:adjustRightInd w:val="0"/>
      <w:spacing w:after="0" w:line="240" w:lineRule="auto"/>
    </w:pPr>
    <w:rPr>
      <w:rFonts w:ascii="PMJIL F+ Gulliver" w:hAnsi="PMJIL F+ Gulliver" w:cs="PMJIL F+ Gulliver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53D6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A52CF"/>
    <w:rPr>
      <w:color w:val="800080" w:themeColor="followedHyperlink"/>
      <w:u w:val="single"/>
    </w:rPr>
  </w:style>
  <w:style w:type="character" w:customStyle="1" w:styleId="ilfuvd">
    <w:name w:val="ilfuvd"/>
    <w:basedOn w:val="DefaultParagraphFont"/>
    <w:rsid w:val="009273C8"/>
  </w:style>
  <w:style w:type="paragraph" w:styleId="NormalWeb">
    <w:name w:val="Normal (Web)"/>
    <w:basedOn w:val="Normal"/>
    <w:uiPriority w:val="99"/>
    <w:unhideWhenUsed/>
    <w:rsid w:val="0015595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refsource">
    <w:name w:val="refsource"/>
    <w:basedOn w:val="DefaultParagraphFont"/>
    <w:rsid w:val="004118BF"/>
  </w:style>
  <w:style w:type="paragraph" w:styleId="FootnoteText">
    <w:name w:val="footnote text"/>
    <w:basedOn w:val="Normal"/>
    <w:link w:val="FootnoteTextChar"/>
    <w:uiPriority w:val="99"/>
    <w:semiHidden/>
    <w:unhideWhenUsed/>
    <w:rsid w:val="004118B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118B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118B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73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7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7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6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5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0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0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6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5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A48971-3FA7-4AB3-BC70-830E0A229D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0</Words>
  <Characters>205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Wisse</dc:creator>
  <cp:lastModifiedBy>Laura Wisse</cp:lastModifiedBy>
  <cp:revision>2</cp:revision>
  <dcterms:created xsi:type="dcterms:W3CDTF">2020-09-01T09:24:00Z</dcterms:created>
  <dcterms:modified xsi:type="dcterms:W3CDTF">2020-09-01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user:5b8ea0a4e4b0420f19dfb374</vt:lpwstr>
  </property>
  <property fmtid="{D5CDD505-2E9C-101B-9397-08002B2CF9AE}" pid="3" name="WnCSubscriberId">
    <vt:lpwstr>0</vt:lpwstr>
  </property>
  <property fmtid="{D5CDD505-2E9C-101B-9397-08002B2CF9AE}" pid="4" name="WnCOutputStyleId">
    <vt:lpwstr>798</vt:lpwstr>
  </property>
  <property fmtid="{D5CDD505-2E9C-101B-9397-08002B2CF9AE}" pid="5" name="RWProductId">
    <vt:lpwstr>Flow</vt:lpwstr>
  </property>
  <property fmtid="{D5CDD505-2E9C-101B-9397-08002B2CF9AE}" pid="6" name="WnC4Folder">
    <vt:lpwstr>Documents///BestPractices_SupplementaryMaterial_20200319</vt:lpwstr>
  </property>
  <property fmtid="{D5CDD505-2E9C-101B-9397-08002B2CF9AE}" pid="7" name="RWProjectId">
    <vt:lpwstr>ap:5c0939fce4b0435efe4d30d9</vt:lpwstr>
  </property>
</Properties>
</file>